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6046D5" w14:textId="77777777" w:rsidR="001D73D5" w:rsidRPr="001D73D5" w:rsidRDefault="001D73D5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u w:val="single"/>
          <w:lang w:bidi="ar-SA"/>
        </w:rPr>
      </w:pPr>
      <w:bookmarkStart w:id="0" w:name="_Hlk100310594"/>
    </w:p>
    <w:p w14:paraId="4B8A250E" w14:textId="77777777" w:rsidR="001D73D5" w:rsidRPr="001D73D5" w:rsidRDefault="001D73D5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u w:val="single"/>
          <w:lang w:bidi="ar-SA"/>
        </w:rPr>
      </w:pPr>
    </w:p>
    <w:p w14:paraId="0DBC7576" w14:textId="77777777" w:rsidR="001D73D5" w:rsidRPr="001D73D5" w:rsidRDefault="001D73D5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u w:val="single"/>
          <w:lang w:bidi="ar-SA"/>
        </w:rPr>
      </w:pPr>
    </w:p>
    <w:p w14:paraId="11F2EE83" w14:textId="3793D960" w:rsidR="00CB7AB4" w:rsidRPr="00F062AF" w:rsidRDefault="00F062AF" w:rsidP="00CB7AB4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Table S</w:t>
      </w:r>
      <w:r w:rsidR="00666616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1</w:t>
      </w:r>
      <w:r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: </w:t>
      </w:r>
      <w:r w:rsidR="009C02A4" w:rsidRPr="009C02A4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>Candidate gene sequences with the region targeted by the dsRNA constructs highlighted</w:t>
      </w:r>
      <w:r w:rsidR="009C02A4"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  <w:t xml:space="preserve"> in light blue.</w:t>
      </w:r>
    </w:p>
    <w:p w14:paraId="2FB4C55F" w14:textId="77777777" w:rsidR="00F062AF" w:rsidRPr="00F062AF" w:rsidRDefault="00F062AF" w:rsidP="00CB7AB4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  <w:shd w:val="clear" w:color="auto" w:fill="FFFFFF"/>
        </w:rPr>
      </w:pPr>
    </w:p>
    <w:p w14:paraId="5E7B1A88" w14:textId="2E619378" w:rsidR="00CB7AB4" w:rsidRPr="001D73D5" w:rsidRDefault="00CB7AB4" w:rsidP="00CB7A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FF0000"/>
          <w:sz w:val="20"/>
          <w:szCs w:val="20"/>
        </w:rPr>
      </w:pPr>
      <w:r w:rsidRPr="001D73D5">
        <w:rPr>
          <w:rFonts w:cstheme="minorHAnsi"/>
          <w:color w:val="FF0000"/>
          <w:sz w:val="20"/>
          <w:szCs w:val="20"/>
        </w:rPr>
        <w:t xml:space="preserve">N </w:t>
      </w:r>
      <w:r>
        <w:rPr>
          <w:rFonts w:cstheme="minorHAnsi"/>
          <w:color w:val="FF0000"/>
          <w:sz w:val="20"/>
          <w:szCs w:val="20"/>
        </w:rPr>
        <w:t xml:space="preserve">indicates that the </w:t>
      </w:r>
      <w:r w:rsidR="009C02A4">
        <w:rPr>
          <w:rFonts w:cstheme="minorHAnsi"/>
          <w:color w:val="FF0000"/>
          <w:sz w:val="20"/>
          <w:szCs w:val="20"/>
        </w:rPr>
        <w:t xml:space="preserve">nucleotide identity in </w:t>
      </w:r>
      <w:r>
        <w:rPr>
          <w:rFonts w:cstheme="minorHAnsi"/>
          <w:color w:val="FF0000"/>
          <w:sz w:val="20"/>
          <w:szCs w:val="20"/>
        </w:rPr>
        <w:t>current</w:t>
      </w:r>
      <w:r w:rsidR="009C02A4">
        <w:rPr>
          <w:rFonts w:cstheme="minorHAnsi"/>
          <w:color w:val="FF0000"/>
          <w:sz w:val="20"/>
          <w:szCs w:val="20"/>
        </w:rPr>
        <w:t>ly not determined</w:t>
      </w:r>
      <w:bookmarkStart w:id="1" w:name="_GoBack"/>
      <w:bookmarkEnd w:id="1"/>
      <w:r w:rsidR="009C02A4">
        <w:rPr>
          <w:rFonts w:cstheme="minorHAnsi"/>
          <w:color w:val="FF0000"/>
          <w:sz w:val="20"/>
          <w:szCs w:val="20"/>
        </w:rPr>
        <w:t xml:space="preserve"> in the </w:t>
      </w:r>
      <w:r>
        <w:rPr>
          <w:rFonts w:cstheme="minorHAnsi"/>
          <w:color w:val="FF0000"/>
          <w:sz w:val="20"/>
          <w:szCs w:val="20"/>
        </w:rPr>
        <w:t>databases</w:t>
      </w:r>
      <w:r w:rsidRPr="001D73D5">
        <w:rPr>
          <w:rFonts w:cstheme="minorHAnsi"/>
          <w:color w:val="FF0000"/>
          <w:sz w:val="20"/>
          <w:szCs w:val="20"/>
        </w:rPr>
        <w:t xml:space="preserve">. </w:t>
      </w:r>
    </w:p>
    <w:p w14:paraId="33B5AB86" w14:textId="77777777" w:rsidR="00CB7AB4" w:rsidRPr="003A74FF" w:rsidRDefault="00CB7AB4" w:rsidP="00CB7AB4">
      <w:pPr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shd w:val="clear" w:color="auto" w:fill="FFFFFF"/>
        </w:rPr>
      </w:pPr>
    </w:p>
    <w:p w14:paraId="5B81FE88" w14:textId="77777777" w:rsidR="00974310" w:rsidRDefault="00974310" w:rsidP="00A20053">
      <w:pPr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250E92DB" w14:textId="77777777" w:rsidR="00974310" w:rsidRPr="001D73D5" w:rsidRDefault="00974310" w:rsidP="00A20053">
      <w:pPr>
        <w:jc w:val="both"/>
        <w:rPr>
          <w:rFonts w:cstheme="minorHAnsi"/>
          <w:b/>
          <w:bCs/>
          <w:sz w:val="20"/>
          <w:szCs w:val="20"/>
          <w:u w:val="single"/>
        </w:rPr>
      </w:pPr>
      <w:r w:rsidRPr="001D73D5">
        <w:rPr>
          <w:rFonts w:cstheme="minorHAnsi"/>
          <w:b/>
          <w:bCs/>
          <w:sz w:val="20"/>
          <w:szCs w:val="20"/>
          <w:u w:val="single"/>
        </w:rPr>
        <w:t>Class I</w:t>
      </w:r>
    </w:p>
    <w:p w14:paraId="3B24A12B" w14:textId="77777777" w:rsidR="00974310" w:rsidRPr="001D73D5" w:rsidRDefault="00974310" w:rsidP="00A200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0"/>
          <w:szCs w:val="20"/>
        </w:rPr>
      </w:pPr>
    </w:p>
    <w:p w14:paraId="0747BEA6" w14:textId="77777777" w:rsidR="00974310" w:rsidRPr="001D73D5" w:rsidRDefault="00E66AE8" w:rsidP="00611425">
      <w:pPr>
        <w:jc w:val="both"/>
        <w:rPr>
          <w:rFonts w:cstheme="minorHAnsi"/>
          <w:b/>
          <w:bCs/>
          <w:color w:val="FF0000"/>
          <w:sz w:val="20"/>
          <w:szCs w:val="20"/>
        </w:rPr>
      </w:pPr>
      <w:r>
        <w:rPr>
          <w:rFonts w:cstheme="minorHAnsi"/>
          <w:b/>
          <w:bCs/>
          <w:color w:val="FF0000"/>
          <w:sz w:val="20"/>
          <w:szCs w:val="20"/>
        </w:rPr>
        <w:t xml:space="preserve">DWF-11,15, </w:t>
      </w:r>
      <w:r w:rsidRPr="00611425">
        <w:rPr>
          <w:rFonts w:cstheme="minorHAnsi"/>
          <w:b/>
          <w:bCs/>
          <w:color w:val="FF0000"/>
          <w:sz w:val="20"/>
          <w:szCs w:val="20"/>
        </w:rPr>
        <w:t>ENSSSA1UGG010352</w:t>
      </w:r>
      <w:r>
        <w:rPr>
          <w:rFonts w:cstheme="minorHAnsi"/>
          <w:b/>
          <w:bCs/>
          <w:color w:val="FF0000"/>
          <w:sz w:val="20"/>
          <w:szCs w:val="20"/>
        </w:rPr>
        <w:t xml:space="preserve">, </w:t>
      </w:r>
      <w:r w:rsidR="00974310" w:rsidRPr="001D73D5">
        <w:rPr>
          <w:rFonts w:cstheme="minorHAnsi"/>
          <w:b/>
          <w:bCs/>
          <w:color w:val="FF0000"/>
          <w:sz w:val="20"/>
          <w:szCs w:val="20"/>
        </w:rPr>
        <w:t xml:space="preserve">SSA1-SG1 Aquaporin </w:t>
      </w:r>
    </w:p>
    <w:p w14:paraId="6669997B" w14:textId="77777777" w:rsidR="00974310" w:rsidRPr="007B547A" w:rsidRDefault="00974310" w:rsidP="007B547A">
      <w:pPr>
        <w:spacing w:after="0" w:line="240" w:lineRule="auto"/>
        <w:contextualSpacing/>
        <w:jc w:val="both"/>
        <w:rPr>
          <w:rFonts w:eastAsia="Times New Roman" w:cstheme="minorHAnsi"/>
          <w:sz w:val="18"/>
          <w:szCs w:val="18"/>
          <w:lang w:bidi="ar-SA"/>
        </w:rPr>
      </w:pPr>
      <w:r w:rsidRPr="007B547A">
        <w:rPr>
          <w:rFonts w:eastAsia="Times New Roman" w:cstheme="minorHAnsi"/>
          <w:sz w:val="18"/>
          <w:szCs w:val="18"/>
          <w:lang w:bidi="ar-SA"/>
        </w:rPr>
        <w:t>ATGGAGGACATATCATCTTCCGGCGAAGAAATCAGCATGAAAGCGATCTCAAAAGTGATTGGAGTG</w:t>
      </w:r>
      <w:r w:rsidRPr="007B547A">
        <w:rPr>
          <w:rFonts w:eastAsia="Times New Roman" w:cstheme="minorHAnsi"/>
          <w:sz w:val="18"/>
          <w:szCs w:val="18"/>
          <w:highlight w:val="cyan"/>
          <w:lang w:bidi="ar-SA"/>
        </w:rPr>
        <w:t>CCCGATATTCGAGATGGGCCCACTCTCACAAAATGCATAGTTGCTGAGTTCGTTGGGACTTTGCTGTTAGTGCTCATAGGATGCATGTCGGTAGCATTTGTCCATCAGGAAACTTCGTTGACGTTGTGAAAATTGCCATGGCTTTCGGGCTCATCATCGCCTCTATGGTCCAGGCAATAGGTCACGTTAGTGGTTGTCACATCAATCCGGCTGTAACTTGTGGACTAGCTGTGTCGGGACATGTTAGCATAATAAAAGGTATGCTGTACATTGTCGCGCAATGCCTTGGAGCCATCTGTGGAGCAATCATTTTGAATGAAATCACGCCAAAAACAGGTTACACGGCTGCTGGTAATCTCGGAGTAACGACACTGTCTACAGGAGTTTCCGACCTGCAGGGTGTGGCGATAGAG</w:t>
      </w:r>
      <w:r w:rsidRPr="007B547A">
        <w:rPr>
          <w:rFonts w:eastAsia="Times New Roman" w:cstheme="minorHAnsi"/>
          <w:sz w:val="18"/>
          <w:szCs w:val="18"/>
          <w:lang w:bidi="ar-SA"/>
        </w:rPr>
        <w:t>GCACTAATCACATTTGTGCTGCTTTTAGTTGTCCAGTCCGTCTGCGATGGGAAGCGGACCGACATCAAAGGATCTATCGGTGTTGCGATAGGATTCGCAATTGCTTGCTGCCATCTCGCCGCGATCAAGTACACCGGTGCTAGTATGAACCCTGCTAGATCATTAGGCCCTGCATTCGTCAGTGGAATTTGGGACAAACATTGGGTCTACTGGGCCGGTCCAATACTCGGTGGAGTCACTGCCAGTCTGCTTTACGCCATCACTTTCAAAGCCAAAAAAAGATCGGATGAGAGCTCCTATGATTTCTGA</w:t>
      </w:r>
    </w:p>
    <w:p w14:paraId="7C31DFD8" w14:textId="77777777" w:rsidR="00974310" w:rsidRPr="00B15327" w:rsidRDefault="00974310" w:rsidP="00A20053">
      <w:pPr>
        <w:spacing w:after="0" w:line="240" w:lineRule="auto"/>
        <w:contextualSpacing/>
        <w:jc w:val="both"/>
        <w:rPr>
          <w:rFonts w:eastAsia="Times New Roman" w:cstheme="minorHAnsi"/>
          <w:sz w:val="20"/>
          <w:szCs w:val="20"/>
          <w:highlight w:val="green"/>
          <w:lang w:bidi="ar-SA"/>
        </w:rPr>
      </w:pPr>
    </w:p>
    <w:p w14:paraId="20654B58" w14:textId="77777777" w:rsidR="00974310" w:rsidRPr="001D73D5" w:rsidRDefault="00974310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bidi="ar-SA"/>
        </w:rPr>
      </w:pPr>
      <w:bookmarkStart w:id="2" w:name="_Hlk195093358"/>
    </w:p>
    <w:bookmarkEnd w:id="2"/>
    <w:p w14:paraId="69083BC5" w14:textId="77777777" w:rsidR="00974310" w:rsidRPr="001D73D5" w:rsidRDefault="00974310" w:rsidP="00A20053">
      <w:pPr>
        <w:spacing w:after="0" w:line="240" w:lineRule="auto"/>
        <w:contextualSpacing/>
        <w:jc w:val="both"/>
        <w:rPr>
          <w:rFonts w:eastAsia="Times New Roman" w:cstheme="minorHAnsi"/>
          <w:sz w:val="20"/>
          <w:szCs w:val="20"/>
          <w:lang w:bidi="ar-SA"/>
        </w:rPr>
      </w:pPr>
    </w:p>
    <w:p w14:paraId="7BE9D55F" w14:textId="77777777" w:rsidR="00974310" w:rsidRPr="00571D91" w:rsidRDefault="00E66AE8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</w:pPr>
      <w:r>
        <w:rPr>
          <w:rFonts w:eastAsia="Calibri" w:cstheme="minorHAnsi"/>
          <w:b/>
          <w:bCs/>
          <w:color w:val="FF0000"/>
          <w:sz w:val="20"/>
          <w:szCs w:val="20"/>
          <w:lang w:val="en-AU" w:bidi="ar-SA"/>
        </w:rPr>
        <w:t xml:space="preserve">DWF-15, </w:t>
      </w:r>
      <w:r w:rsidRPr="00571D91">
        <w:rPr>
          <w:rFonts w:eastAsia="Calibri" w:cstheme="minorHAnsi"/>
          <w:b/>
          <w:bCs/>
          <w:color w:val="FF0000"/>
          <w:sz w:val="20"/>
          <w:szCs w:val="20"/>
          <w:lang w:val="en-AU" w:bidi="ar-SA"/>
        </w:rPr>
        <w:t>ENSSSA1UGG011937</w:t>
      </w:r>
      <w:r>
        <w:rPr>
          <w:rFonts w:eastAsia="Calibri" w:cstheme="minorHAnsi"/>
          <w:b/>
          <w:bCs/>
          <w:color w:val="FF0000"/>
          <w:sz w:val="20"/>
          <w:szCs w:val="20"/>
          <w:lang w:val="en-AU" w:bidi="ar-SA"/>
        </w:rPr>
        <w:t xml:space="preserve">, </w:t>
      </w:r>
      <w:r w:rsidR="00974310" w:rsidRPr="00571D91">
        <w:rPr>
          <w:rFonts w:cstheme="minorHAnsi"/>
          <w:b/>
          <w:bCs/>
          <w:color w:val="FF0000"/>
          <w:sz w:val="20"/>
          <w:szCs w:val="20"/>
        </w:rPr>
        <w:t xml:space="preserve">SSA1-SG1 </w:t>
      </w:r>
      <w:r w:rsidR="00974310" w:rsidRPr="00571D91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alpha glucosidase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13</w:t>
      </w:r>
      <w:r w:rsidR="004078B4" w:rsidRPr="00571D91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</w:t>
      </w:r>
    </w:p>
    <w:p w14:paraId="54AB916D" w14:textId="77777777" w:rsidR="00974310" w:rsidRPr="001D73D5" w:rsidRDefault="00974310" w:rsidP="00A20053">
      <w:pPr>
        <w:spacing w:after="0" w:line="240" w:lineRule="auto"/>
        <w:contextualSpacing/>
        <w:jc w:val="both"/>
        <w:rPr>
          <w:rFonts w:eastAsia="Times New Roman" w:cstheme="minorHAnsi"/>
          <w:strike/>
          <w:sz w:val="20"/>
          <w:szCs w:val="20"/>
          <w:lang w:bidi="ar-SA"/>
        </w:rPr>
      </w:pPr>
    </w:p>
    <w:p w14:paraId="54F6DC70" w14:textId="77777777" w:rsidR="00974310" w:rsidRPr="007B547A" w:rsidRDefault="00974310" w:rsidP="007B547A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eastAsia="Calibri" w:cstheme="minorHAnsi"/>
          <w:sz w:val="18"/>
          <w:szCs w:val="18"/>
          <w:lang w:val="en-AU" w:bidi="ar-SA"/>
        </w:rPr>
      </w:pPr>
      <w:r w:rsidRPr="007B547A">
        <w:rPr>
          <w:rFonts w:eastAsia="Calibri" w:cstheme="minorHAnsi"/>
          <w:sz w:val="18"/>
          <w:szCs w:val="18"/>
          <w:lang w:val="en-AU" w:bidi="ar-SA"/>
        </w:rPr>
        <w:t>ATGGAAGAGCAACCGCAACGCGATCTAGCTTGGTGGGAGAAAGGAGTTATCTATCAAATC</w:t>
      </w:r>
      <w:r w:rsidRPr="007B547A">
        <w:rPr>
          <w:rFonts w:eastAsia="Calibri" w:cstheme="minorHAnsi"/>
          <w:sz w:val="18"/>
          <w:szCs w:val="18"/>
          <w:highlight w:val="cyan"/>
          <w:lang w:val="en-AU" w:bidi="ar-SA"/>
        </w:rPr>
        <w:t>TATCCGCGATCATTCAAAGACTCGGATGGCGACGGAGTCGGCGATTTGAAAGGAATTGCGGAGAAAATTGATTACCTATCAAAACTAGGCGTCGAAGCAGTTTGGATTTCTCCGATTTTTCGCTCCCCGATGGCAGATTTTGGTTACGATATATCGGATTTCAGAGCGATCGAGCCAATGTTTGGCACAATGGAAGATTTTGAAAAGCTGAAAAGATTATTCCATAAAAATGGATTAAAAATGATTCTGGACTTCGTGCCAAACCATACCAGTGACGAACATGATTGGTTTAAGAAATCAGTCGCAAAAGTTGATCCGTACACAGATTATTACAACTGGGTCAACGGGAAGATGAG</w:t>
      </w:r>
      <w:r w:rsidRPr="007B547A">
        <w:rPr>
          <w:rFonts w:eastAsia="Calibri" w:cstheme="minorHAnsi"/>
          <w:sz w:val="18"/>
          <w:szCs w:val="18"/>
          <w:lang w:val="en-AU" w:bidi="ar-SA"/>
        </w:rPr>
        <w:t>TGAGAATGGAACCATGCAACCACCGAATAACTGGCTTTCATATTTTGGTGGGTCAGCTTGGACTTGGAATGAAAAACGAAAGCAGTACTATCTGCATCAGTTCCATCCGAAACAACCAGATTTGAACTATAGGAACCCTCTCGTTGTTCAAGAGATGAAGGATGTTTTGACTTATTGGATGGACAAAGGAGTAGATGGATTCAGGATGGACGCTGTGATGACCATCATGGAGGACATTAAACTGAGGGACGAACCACTCTCAGGCAAAACGGACGTCCTGCCAACTGATGAGGAATACCTTAACCACATTTATACCAGAGACCAACCGGGGACCTACGAGATAATTAAACAGTTTCGAAAACATCTCGATGATTATTCCAGGAAAACTCACACGGTCAAGTTCATGGCGACAGAGGCATATTCGAATTTGACCAGCACGATGAAATATTACGGCACAAAAGATAATCCTGGAGCCCACTTTACGTTCAATTTTGAGACCATCGAAGCGCTAACCCCACAATCGAACGCGGCAGATTTCAAAGAGGTCATCGAAGACTGGTATGCTGCTCTCCCTGCCGGCAAGTGGTCTAATTGGGTGTTGGGAAACCACGACAAGCGGCGGGTAGGCTCGCGCTACGGGATCGACATGTTGGACGGGCTGCACATGCTTCAGATGTGCCTGCACGGTACCTCGGTGACGTATGCCGGGGACGAGATCGGAATGGTGGAACGTTCATCCGCTGGGATCAAACCAAAGATCCGCCCGCTCTGAACGTCGGCCCTGAGAGGTATCAAAGATTCACCCGGGACCCCGCCAGAACTCCGTTCCAGTGGAATGCGTCCACAAGTGCAGGTTTTTCGACGAATCCAAAAACTTGGCTTCCAGTCAATCCTGATTATTGGTCACACAATCTAGTTACAGAAAAGAAAAAGGCCAGTAGCCATTTCAAAAATTACCGAAGATTGTTGGCTCTGAAAAAGTCGCCCGTTATTCAATTTGGCAGTGTAAATGTCTACACCCTATCAGACTGGGTCCTTGTCATAACCAGAACTCTCAAAGACCACCCGACATACATTGTCATTCTGAACCTTGGCACAGAATTAGAGGATACGAAAGGGTTGAGAACTATCGCGAACTTGCCAGACCAAATCAAACTGCATACGTGCAGCATCAACTGTGGCTACACGCCTGGAGCTCAACTTCGGACGGATGAAATCCAGCTTCGACCGAAGGCCGGCTTTGTGTGCATCGCTCGGGGTGGTCTAAAAGCCTCTTGA</w:t>
      </w:r>
    </w:p>
    <w:p w14:paraId="1D73865D" w14:textId="77777777" w:rsidR="00974310" w:rsidRPr="001D73D5" w:rsidRDefault="00974310" w:rsidP="00A20053">
      <w:pPr>
        <w:spacing w:after="0" w:line="240" w:lineRule="auto"/>
        <w:contextualSpacing/>
        <w:jc w:val="both"/>
        <w:rPr>
          <w:rFonts w:eastAsia="Times New Roman" w:cstheme="minorHAnsi"/>
          <w:sz w:val="20"/>
          <w:szCs w:val="20"/>
          <w:lang w:bidi="ar-SA"/>
        </w:rPr>
      </w:pPr>
    </w:p>
    <w:p w14:paraId="73F650CF" w14:textId="77777777" w:rsidR="004C7DA3" w:rsidRPr="00B15327" w:rsidRDefault="004C7DA3" w:rsidP="004C7DA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bidi="ar-SA"/>
        </w:rPr>
      </w:pPr>
      <w:r>
        <w:rPr>
          <w:rFonts w:cstheme="minorHAnsi"/>
          <w:b/>
          <w:bCs/>
          <w:color w:val="FF0000"/>
          <w:sz w:val="20"/>
          <w:szCs w:val="20"/>
        </w:rPr>
        <w:t xml:space="preserve">DWF-57, </w:t>
      </w:r>
      <w:r w:rsidRPr="00004F6F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ENSSSA1UGG000414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,</w:t>
      </w:r>
      <w:r w:rsidRPr="004C7DA3">
        <w:rPr>
          <w:rFonts w:cstheme="minorHAnsi"/>
          <w:b/>
          <w:bCs/>
          <w:color w:val="FF0000"/>
          <w:sz w:val="20"/>
          <w:szCs w:val="20"/>
        </w:rPr>
        <w:t xml:space="preserve"> </w:t>
      </w:r>
      <w:r w:rsidRPr="00B15327">
        <w:rPr>
          <w:rFonts w:cstheme="minorHAnsi"/>
          <w:b/>
          <w:bCs/>
          <w:color w:val="FF0000"/>
          <w:sz w:val="20"/>
          <w:szCs w:val="20"/>
        </w:rPr>
        <w:t xml:space="preserve">SSA1-SG1 </w:t>
      </w:r>
      <w:r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alpha glucosidase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13</w:t>
      </w:r>
      <w:r w:rsidRPr="00004F6F">
        <w:rPr>
          <w:rFonts w:ascii="Helvetica" w:hAnsi="Helvetica" w:cs="Helvetica"/>
          <w:color w:val="333333"/>
          <w:sz w:val="19"/>
          <w:szCs w:val="19"/>
          <w:shd w:val="clear" w:color="auto" w:fill="FFFFFF"/>
        </w:rPr>
        <w:t xml:space="preserve"> </w:t>
      </w:r>
    </w:p>
    <w:p w14:paraId="4B8709CA" w14:textId="77777777" w:rsidR="004C7DA3" w:rsidRPr="00B15327" w:rsidRDefault="004C7DA3" w:rsidP="004C7DA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bidi="ar-SA"/>
        </w:rPr>
      </w:pPr>
    </w:p>
    <w:p w14:paraId="168F5623" w14:textId="77777777" w:rsidR="009817B4" w:rsidRPr="009817B4" w:rsidRDefault="009817B4" w:rsidP="009817B4">
      <w:pPr>
        <w:autoSpaceDE w:val="0"/>
        <w:autoSpaceDN w:val="0"/>
        <w:adjustRightInd w:val="0"/>
        <w:spacing w:after="0" w:line="240" w:lineRule="auto"/>
        <w:rPr>
          <w:rFonts w:eastAsia="Calibri" w:cstheme="minorHAnsi"/>
          <w:sz w:val="18"/>
          <w:szCs w:val="18"/>
          <w:highlight w:val="cyan"/>
        </w:rPr>
      </w:pPr>
      <w:r w:rsidRPr="009817B4">
        <w:rPr>
          <w:rFonts w:eastAsia="Calibri" w:cstheme="minorHAnsi"/>
          <w:sz w:val="18"/>
          <w:szCs w:val="18"/>
        </w:rPr>
        <w:t>ATGGA</w:t>
      </w:r>
      <w:r w:rsidRPr="009817B4">
        <w:rPr>
          <w:rFonts w:eastAsia="Calibri" w:cstheme="minorHAnsi"/>
          <w:sz w:val="18"/>
          <w:szCs w:val="18"/>
          <w:highlight w:val="cyan"/>
        </w:rPr>
        <w:t>GAGCCTACTCTACTTTGTTGTGTGCGCCAACATTTGGATTGGATTTTTGGAAAGCCATCAGATTCTGAGCAGCGGTGGAATGAAGGACTGGTGGGAGAGCACTCTGATTTATCAGATATACCCGCGCTCCTTTAAGGATTCAAATGGGGATGGCTACGGTGATCTAAATGGTATTCTCGAAAGACTGGATTACGTCAAGGAGATAGGCGTGGACACAATTTGGATTCAACCGTTCTACAAGTCGCCGATGGCTGATATGGGCTACGACGTTGCTGATTATCGAGCTGTCGATCCAATGTTCGGTACTATGGATGATTTCAAGAGGTTACTCAAAAATAGTCATGAGAAAGGGATGAAAGTGATTGTTGACTTTGTGCCGAATCATAGTAGTGATCAATGTGAGTGGTTCAAGCTCTCCGAACAACGTATCGAACCTTTCACAGATTTCTACGTTTGGAAGGACGGTAAACGGATTAACGAAACTCACACAACACATCCAAA</w:t>
      </w:r>
      <w:r w:rsidRPr="009817B4">
        <w:rPr>
          <w:rFonts w:eastAsia="Calibri" w:cstheme="minorHAnsi"/>
          <w:sz w:val="18"/>
          <w:szCs w:val="18"/>
        </w:rPr>
        <w:t>TAATTGGCGAAGCATTTTCCGAGGTCCAGCATGGACTTGGAGTGAAAAAAGGAAACAATATTACTTGCATCAGTTTGCGCCGCAACAGCCGGATCTTAACTATTACAGCCCTCGTGTGCGTCGAGAAATGGAGGATGTACTGAGGTACTGGTTGGACTTGGGGGTCGACGGATTCCGAGTTGACGCAGTGAATCACTTGTTGGAGGCGGAGCACTACGCGGATGCGCCAGCCGGCACCAAAGGAGGAGGACTCGGTGTCATCGAAGGAGTGTCACTGGTTTACACGTTACGCCAACCTGGAAATTTGCAACTTATCAAATCATGGCGGGCAGTTCTTGACGAGTATGCCAAAAAGGATGGACAAGCAAGATTATTGAGCACGGAAGCTTACGATATGCCTAAAATACTGAGCCTTCAGTTGGGGAACGCCACTTACCCTGGAGCTCAAATTCCATTTTTCGTTCGGATGGCATGGCTCGATTACGATACCACCGCGTCAAAGCTGGACTCTTACATCCACGAAATGATTGAATCCTTCCCTGTTCGCTCCTTCAATTGGGCGAGGGACAACCACGACAATCCTAGGGTGAGCACGCGATACTACCCGGAGAGCGTGGAAGCGTGGAACATGCTACTTCTCCTCATGCCCGGAGCCACGTGTATTTATTACGGGAGCGAGCTCGGGATGGAAGACGTCCATGTCCGCGATAATCAACGTCGAGACCTTCAAAACGCCGGCGGTGATCGCACGGAGACTCGGGACGGATGCAGATCCCCCATGCTCTGGGATAATACCAGAAATGCAGGGTTCACGACTGCGAAAAATCCGTGGCTACCTGTCCACCCGAACTACTGGCGGACAAATGTAGAGGCTCAAAGGCAGGACCCCAACAGCCACCTCAACATTTACAAACGACTTGTTGAGCTTAGAAGGATGCCTGTCATCCGTCATGGAGATTTGCGCA</w:t>
      </w:r>
      <w:r w:rsidRPr="009817B4">
        <w:rPr>
          <w:rFonts w:eastAsia="Calibri" w:cstheme="minorHAnsi"/>
          <w:sz w:val="18"/>
          <w:szCs w:val="18"/>
        </w:rPr>
        <w:lastRenderedPageBreak/>
        <w:t>CCTATGTGCTGGAGGAAATGGTGTTCATGTTTACAAGGTCTTTCAAGAGTGATACTGTAGCAGTGCTGATGAATTTAGGATCAGAAACTGAGAAGATTTGCGTCCAAGATTCAGCCTCACTGTTACCGGACACGATGTTCGTTCATACCAGAAGTCCTAATTCAGGGATGAACGTTGGAGAGGAGGTGAAAATAAGAGATGCGGGCAAAACGGAATGCATTTACATGAGGCCACAATCGGGGCTTGTACTGAGCACATTTCTCAGTGAGTCGATGAGCCCAAATAGTATATCCAGTGATGCTCCACTCTCGTCGTGGTCTTTCGCTGTTCTTCTACTAGCAATTTGTTTAAAAATCTTCATCAGCTAG</w:t>
      </w:r>
    </w:p>
    <w:p w14:paraId="13E848B2" w14:textId="77777777" w:rsidR="00974310" w:rsidRDefault="00974310" w:rsidP="00A20053">
      <w:pPr>
        <w:spacing w:after="0" w:line="240" w:lineRule="auto"/>
        <w:contextualSpacing/>
        <w:jc w:val="both"/>
        <w:rPr>
          <w:rFonts w:cstheme="minorHAnsi"/>
          <w:b/>
          <w:bCs/>
          <w:sz w:val="20"/>
          <w:szCs w:val="20"/>
        </w:rPr>
      </w:pPr>
    </w:p>
    <w:p w14:paraId="51398F2F" w14:textId="77777777" w:rsidR="00B00454" w:rsidRDefault="00C109C7" w:rsidP="00C109C7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b/>
          <w:bCs/>
          <w:color w:val="FF0000"/>
          <w:sz w:val="18"/>
          <w:szCs w:val="18"/>
        </w:rPr>
        <w:t>DWF</w:t>
      </w:r>
      <w:r w:rsidR="001516BB">
        <w:rPr>
          <w:rFonts w:cstheme="minorHAnsi"/>
          <w:b/>
          <w:bCs/>
          <w:color w:val="FF0000"/>
          <w:sz w:val="18"/>
          <w:szCs w:val="18"/>
        </w:rPr>
        <w:t>-</w:t>
      </w:r>
      <w:r>
        <w:rPr>
          <w:rFonts w:cstheme="minorHAnsi"/>
          <w:b/>
          <w:bCs/>
          <w:color w:val="FF0000"/>
          <w:sz w:val="18"/>
          <w:szCs w:val="18"/>
        </w:rPr>
        <w:t xml:space="preserve">59, </w:t>
      </w:r>
      <w:r w:rsidRPr="00C109C7">
        <w:rPr>
          <w:rFonts w:cstheme="minorHAnsi"/>
          <w:b/>
          <w:bCs/>
          <w:color w:val="FF0000"/>
          <w:sz w:val="18"/>
          <w:szCs w:val="18"/>
        </w:rPr>
        <w:t>ENSSSA1UGG002701</w:t>
      </w:r>
      <w:r>
        <w:rPr>
          <w:rFonts w:cstheme="minorHAnsi"/>
          <w:b/>
          <w:bCs/>
          <w:sz w:val="18"/>
          <w:szCs w:val="18"/>
        </w:rPr>
        <w:t>,</w:t>
      </w:r>
      <w:r w:rsidRPr="00C109C7">
        <w:rPr>
          <w:rFonts w:cstheme="minorHAnsi"/>
          <w:b/>
          <w:bCs/>
          <w:sz w:val="18"/>
          <w:szCs w:val="18"/>
        </w:rPr>
        <w:t xml:space="preserve"> </w:t>
      </w:r>
      <w:r w:rsidRPr="00C109C7">
        <w:rPr>
          <w:rFonts w:cstheme="minorHAnsi"/>
          <w:b/>
          <w:bCs/>
          <w:color w:val="FF0000"/>
          <w:sz w:val="20"/>
          <w:szCs w:val="20"/>
        </w:rPr>
        <w:t>SS</w:t>
      </w:r>
      <w:r w:rsidRPr="00B15327">
        <w:rPr>
          <w:rFonts w:cstheme="minorHAnsi"/>
          <w:b/>
          <w:bCs/>
          <w:color w:val="FF0000"/>
          <w:sz w:val="20"/>
          <w:szCs w:val="20"/>
        </w:rPr>
        <w:t xml:space="preserve">A1-SG1 </w:t>
      </w:r>
      <w:r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alpha glucosidase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13</w:t>
      </w:r>
    </w:p>
    <w:p w14:paraId="2836D298" w14:textId="77777777" w:rsidR="00C47F4D" w:rsidRPr="0029723A" w:rsidRDefault="00C47F4D" w:rsidP="00C47F4D">
      <w:pPr>
        <w:spacing w:after="0" w:line="240" w:lineRule="auto"/>
        <w:rPr>
          <w:rFonts w:cstheme="minorHAnsi"/>
          <w:sz w:val="18"/>
          <w:szCs w:val="18"/>
        </w:rPr>
      </w:pPr>
      <w:r w:rsidRPr="0029723A">
        <w:rPr>
          <w:rFonts w:cstheme="minorHAnsi"/>
          <w:sz w:val="18"/>
          <w:szCs w:val="18"/>
        </w:rPr>
        <w:t>ATGTTTCTTGAAATTTCTCGGGAGGTTTTTGGTACACCAGTTTTCACACGTACAAACCATGAAGAATTGAACGATAGGAATACGATCATGAAGGCTGAGGTTGAAGGGAAAAAACAAGCAGGTCGAAAGGGGTTGACGAAGCGCTTTCTCATCACCGTGGGACTTCTTGCGGCAATCGCATTAGGACCGTCCGGATGCGAGGGATATGGCATTCCAGACATAGAAGACCCCAAGTGGTGGCAAAACATGGTTGTGTACCAGATCTACCCGCAGTCTTTCTACGATTCTGATGGAGACGGAGT</w:t>
      </w:r>
      <w:r w:rsidRPr="0029723A">
        <w:rPr>
          <w:rFonts w:cstheme="minorHAnsi"/>
          <w:sz w:val="18"/>
          <w:szCs w:val="18"/>
          <w:highlight w:val="cyan"/>
        </w:rPr>
        <w:t>CGGCGATCTAAAAGGAATCAAAGAGAAAGTCCACTATCTTTGTGAGCTGGGAGTGACCGCAATTTGATAAACCCGTTCTACGAATCCCCGCTGAAAGACAACGGTTATGACATCTCTAATTTCAAGAAAATCCACCACAAGTTCGGTAACATGTGTGACTTTAAGGCACTCATGAAAAGACTTGATAATAATCCTTGCGGTGATAACAAAGAGATCAGAGTGATCATGGATTTCGTACCCAACCACACGAGCGACGAACATGAATGGTTTCAGAAGTCAGTCGATCGGGTGCCTCCATACAATGATTACTACGTATGGATGGATCCTAAAGGATGGGACAAAAATGGAAATCCAATCCCTCCCAACAATTGGGCATCAGTCTTCAGCTACGGAGAGGAAGCGTCTGGATGGGAGTGGAATGAGAAGAGACAACAATTTTACTTTCACGCTTTCATGAGGGAACAGCCGGACCTTAACCTT</w:t>
      </w:r>
      <w:r w:rsidRPr="0029723A">
        <w:rPr>
          <w:rFonts w:cstheme="minorHAnsi"/>
          <w:sz w:val="18"/>
          <w:szCs w:val="18"/>
        </w:rPr>
        <w:t>CGTTTTTCTGAAGTCAGAGACGAATTGAAGGATATCTTGAAGTTTTGGATGGATATGGGAGTAGATGGGTTCCGCATGGACGCCGTGCCGCATCTCATCGAGGACCCACAATTCCGCGACGAGGACCCCTGGTGGGATCCAAATACACGCAGAACCTACCGCAAACCTACGAAGTCATCAAAGAGCTCCGAAATTTCTTCGAGGAATACGACAAAATAAACAATCGAGTCACGTACATGACTGTGGAAGCATATGCATCGCCAGATAATACTAGACGGTACTACGGCACACTAGATGCACCTGGTGCTCACTACCCATTCAACTTTCTTCTCCTCACTGATTTTAATTCGGACACGAATGCCGTCAGCCTCAAAAACTCCATTGACTTTTACTTGAGTCAACTCAACGACTTTCAGCTTCCCAACTGGTTGTCCGGGAACCACGACTGGCCGCGAATCCCATCGAGGCTGGGGGCCTCCACCTCAGTAGATTTGATCAGCATATTGAACCTGCTGTTGCCCGGATCAAGCTGCGTGTACATGGGAGACGAGATCGGCATGGACAGCTACTGGGCCATTGACAGGGACAAGTGTCCACCAGGAGCTGCCGATGACTATCGCACGCCCAGCAGAACACCCTTCCACTGGAACAAAACTCAAAACGCAGGTTTTACGACGAACGAAGACCCGTGGATTCCTGTGAACCCCGAGTATTACAGGCTGAATGTAGAGTCAGAACGCTACCCATCATGCTCGTACTGCTCCACCCACTTGACCAATTTCAAGCACTGGTCCAGCTCAAAAAGGAATATGCGTTTATGTATGGGCCTTTATCTACCTACACTCTCACCGATGATGTCTTCTGTTTTACCAGGGAGGATTCAGAAACGATATATGTGACAGTCATGAACGTGGGTACGAATTGGAGCGAAACTTTTGACATCACGGACGAGATTCCAGACTTGGCGTATGCTACCAGTGACAGTGTTGAGGTTTGGACCCCCAATCTGAACGAATGCAAAAGAAGCACGAGGTTGTGTTTCTGTCGAATAAGGTCAAACGGCTGGAGAATGCCCCCGAAATCCGGAATCGTTCTCTCCTACATTAAAAATGACGAATCAAAACACTTGCAAAAAGATCATAAAACCGAAATGCTGAAGAGCTGTGAGTAA</w:t>
      </w:r>
    </w:p>
    <w:p w14:paraId="5A39E6DC" w14:textId="77777777" w:rsidR="00C47F4D" w:rsidRPr="001D73D5" w:rsidRDefault="00C47F4D" w:rsidP="00A20053">
      <w:pPr>
        <w:spacing w:after="0" w:line="240" w:lineRule="auto"/>
        <w:contextualSpacing/>
        <w:jc w:val="both"/>
        <w:rPr>
          <w:rFonts w:cstheme="minorHAnsi"/>
          <w:b/>
          <w:bCs/>
          <w:sz w:val="20"/>
          <w:szCs w:val="20"/>
        </w:rPr>
      </w:pPr>
    </w:p>
    <w:p w14:paraId="7A5A775C" w14:textId="77777777" w:rsidR="00974310" w:rsidRPr="001D73D5" w:rsidRDefault="00974310" w:rsidP="00A20053">
      <w:pPr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7BA204C5" w14:textId="77777777" w:rsidR="001D73D5" w:rsidRDefault="001D73D5" w:rsidP="00A20053">
      <w:pPr>
        <w:jc w:val="both"/>
        <w:rPr>
          <w:rFonts w:cstheme="minorHAnsi"/>
          <w:b/>
          <w:bCs/>
          <w:sz w:val="20"/>
          <w:szCs w:val="20"/>
          <w:u w:val="single"/>
        </w:rPr>
      </w:pPr>
      <w:r w:rsidRPr="001D73D5">
        <w:rPr>
          <w:rFonts w:cstheme="minorHAnsi"/>
          <w:b/>
          <w:bCs/>
          <w:sz w:val="20"/>
          <w:szCs w:val="20"/>
          <w:u w:val="single"/>
        </w:rPr>
        <w:t>Class II</w:t>
      </w:r>
    </w:p>
    <w:p w14:paraId="119DFF9E" w14:textId="77777777" w:rsidR="001D73D5" w:rsidRPr="001D73D5" w:rsidRDefault="001516BB" w:rsidP="00A20053">
      <w:pPr>
        <w:spacing w:after="0" w:line="240" w:lineRule="auto"/>
        <w:jc w:val="both"/>
        <w:rPr>
          <w:rFonts w:cstheme="minorHAnsi"/>
          <w:b/>
          <w:bCs/>
          <w:color w:val="FF0000"/>
          <w:sz w:val="20"/>
          <w:szCs w:val="20"/>
        </w:rPr>
      </w:pPr>
      <w:bookmarkStart w:id="3" w:name="_Hlk151470732"/>
      <w:r>
        <w:rPr>
          <w:rFonts w:cstheme="minorHAnsi"/>
          <w:b/>
          <w:bCs/>
          <w:color w:val="FF0000"/>
          <w:sz w:val="20"/>
          <w:szCs w:val="20"/>
        </w:rPr>
        <w:t xml:space="preserve">DWF-55, </w:t>
      </w:r>
      <w:r w:rsidRPr="001D73D5">
        <w:rPr>
          <w:rFonts w:cstheme="minorHAnsi"/>
          <w:b/>
          <w:bCs/>
          <w:color w:val="FF0000"/>
          <w:sz w:val="20"/>
          <w:szCs w:val="20"/>
        </w:rPr>
        <w:t>ENSSSA1UGG009783</w:t>
      </w:r>
      <w:r>
        <w:rPr>
          <w:rFonts w:cstheme="minorHAnsi"/>
          <w:b/>
          <w:bCs/>
          <w:color w:val="FF0000"/>
          <w:sz w:val="20"/>
          <w:szCs w:val="20"/>
        </w:rPr>
        <w:t>,</w:t>
      </w:r>
      <w:r w:rsidRPr="001D73D5">
        <w:rPr>
          <w:rFonts w:cstheme="minorHAnsi"/>
          <w:b/>
          <w:bCs/>
          <w:color w:val="FF0000"/>
          <w:sz w:val="20"/>
          <w:szCs w:val="20"/>
        </w:rPr>
        <w:t xml:space="preserve"> SSA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1-SG1 Sugar Transporter </w:t>
      </w:r>
      <w:bookmarkStart w:id="4" w:name="_Hlk150085311"/>
      <w:bookmarkEnd w:id="3"/>
    </w:p>
    <w:p w14:paraId="75640239" w14:textId="77777777" w:rsidR="000C1A91" w:rsidRPr="000C1A91" w:rsidRDefault="000C1A91" w:rsidP="000C1A91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  <w:r w:rsidRPr="000C1A91">
        <w:rPr>
          <w:rFonts w:cstheme="minorHAnsi"/>
          <w:sz w:val="18"/>
          <w:szCs w:val="18"/>
        </w:rPr>
        <w:t>ATGACCAAGAAGATGGAGTCCTCAGAAAATCCAGCCGAAAGCCAGACTGAAGACCTGCTACCTAAGTCAAAAGAAATAAAATACAAAAATG</w:t>
      </w:r>
      <w:r w:rsidRPr="000C1A91">
        <w:rPr>
          <w:rFonts w:cstheme="minorHAnsi"/>
          <w:sz w:val="18"/>
          <w:szCs w:val="18"/>
          <w:highlight w:val="cyan"/>
        </w:rPr>
        <w:t>CCGGCAGATCGACATTCTCACAGATCGTGGCTATGCTTGTCTTGGACTGGTTGCTCGTTGACTTCGGGCTGGAGCTGATCATACCCACCATCGTGATAGGTGCTCTTCATAAAAACCCTGCCGAAGCTCTAAACTTGACCGACGAGCAAGCATCGTGGTTTGGAAGCATCTTGTATTTCGCGCACCCGATCGGGGCTCTGATCTCAGGGTTCCTGCAGGAGCACCTGGGGCGGAAGCGGAGTCTCCTGCTGGTGAACATCCCCATGCAGGTGGCCTGGAGCACGCTGTACCTGGCCAGCTCAGTCTACCAGCTCTACTTTGTCTCGGCCACGCTTGGCCTTTGCATCGGCTTTTGCGAGGCCCCGCTCCACTCGTACATCGGCGAGATGAGCGAACCGCACGTGCGAGGCAGCCTCTCGGCCATGGGCACGGCCTCTTGCCTCATGGGCATGCTCATCATGTACCTTATCGGCTACCTCGCCCACTGGAGGA</w:t>
      </w:r>
      <w:r w:rsidRPr="000C1A91">
        <w:rPr>
          <w:rFonts w:cstheme="minorHAnsi"/>
          <w:sz w:val="18"/>
          <w:szCs w:val="18"/>
        </w:rPr>
        <w:t>CGGCCGCCTTGATCAGCAGCTTCTTTCCGGTCATTACGTTCCTCGCCATTGCCCAGATTCCAGAATCACCCACTTGGTTGGTCATGAATGGCCGCGAAAAAGAAGCCCAAAAAGCTTTGGGTTGGCTGAGAGGCTGGCTCAAGCCGGAGGAGGTTCAGGAGGAATTTCAGCGTTTGCTAGAGTACACTGACACTAAGCCAAAGTCGAATCGATTTCGCGGCTCTCAAAGAGAGAAATATGAGATGGTCCCAACCTCTGAAAACGGAGTGCCGCAACCGCTTCGAGATGATAGTGAAAGTTATTGGAGGAAAAAATTCCGGGAAATTACCAACAAAAAACTGTATTTACCACTGCGTATGGTATTTATCGTGTTCGTTTTTAGTATTGCAACTCAGCTCGCCGCTATGAGACCGTTTATGGTCGGTGTTCTCAAACAATTTGGACTTACTGTTGACAACTACTTAGTTTTGGTTTTGATCTCCTTTTTCTACTTTGTGGGCGCAATGATGAACGTGATCTTCGTGCGACGATTGGGGAAGCGACGACTCACTTTGTACTGCCAAGCAATCGCCACGCTCTCCGTTCTGCTTTTAGGCGTGTACCTCGCCTACCTCACGGGGCCAACCAAGGTCCGAGCCATTGACTGGATCCCAATTTCGCTCTTCGTCTCTGTGTTCTTCTTCAGTGGCTCCAGCATTGCTCTCATCGCTTGGCAACTTTGCGCAGAAGTTTTTCCCGTCGAAGGCCGGGGGACTGCACAAGGCCTTGTTGCAGCCTGGGCGTACTCGGTGAATTTTGTGATGTCAAAGTCCTATTTGTACTTGGAAAGGCTGGTCCAGCTCAAAGGAGTCTTTTATTTTTATGGTGCACTCTCAGTACTGGGCTTTTTCTACTATTGGCGCTATCTACCGGAGACCGAGGGCAAGTCACTTGATCAGATTGAAACTTACTTCACGGAGAACTGCGATGAGAAGGAAAAATTCACAAAACGTAAAAATAACCGTAGTTAG</w:t>
      </w:r>
    </w:p>
    <w:p w14:paraId="18B63CE5" w14:textId="77777777" w:rsidR="001D73D5" w:rsidRPr="001D73D5" w:rsidRDefault="001D73D5" w:rsidP="00A2005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</w:p>
    <w:bookmarkEnd w:id="4"/>
    <w:p w14:paraId="224ADE28" w14:textId="77777777" w:rsidR="004D7BB4" w:rsidRPr="001D73D5" w:rsidRDefault="004D7BB4" w:rsidP="00A20053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2D396A84" w14:textId="77777777" w:rsidR="004D7BB4" w:rsidRPr="004D7BB4" w:rsidRDefault="001516BB" w:rsidP="00A20053">
      <w:pPr>
        <w:spacing w:after="0" w:line="240" w:lineRule="auto"/>
        <w:jc w:val="both"/>
        <w:rPr>
          <w:rFonts w:cstheme="minorHAnsi"/>
          <w:b/>
          <w:bCs/>
          <w:color w:val="FF0000"/>
          <w:sz w:val="20"/>
          <w:szCs w:val="20"/>
        </w:rPr>
      </w:pPr>
      <w:bookmarkStart w:id="5" w:name="_Hlk151471078"/>
      <w:r>
        <w:rPr>
          <w:rFonts w:cstheme="minorHAnsi"/>
          <w:b/>
          <w:bCs/>
          <w:color w:val="FF0000"/>
          <w:sz w:val="20"/>
          <w:szCs w:val="20"/>
        </w:rPr>
        <w:t xml:space="preserve">DWF-60, </w:t>
      </w:r>
      <w:r w:rsidRPr="004D7BB4">
        <w:rPr>
          <w:rFonts w:cstheme="minorHAnsi"/>
          <w:b/>
          <w:bCs/>
          <w:color w:val="FF0000"/>
          <w:sz w:val="20"/>
          <w:szCs w:val="20"/>
        </w:rPr>
        <w:t>ENSSSA1UGG000580</w:t>
      </w:r>
      <w:r>
        <w:rPr>
          <w:rFonts w:cstheme="minorHAnsi"/>
          <w:b/>
          <w:bCs/>
          <w:color w:val="FF0000"/>
          <w:sz w:val="20"/>
          <w:szCs w:val="20"/>
        </w:rPr>
        <w:t xml:space="preserve">, 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SSA1-SG1 Trehalose 6-Phosphate Synthase </w:t>
      </w:r>
    </w:p>
    <w:bookmarkEnd w:id="5"/>
    <w:p w14:paraId="0EB81675" w14:textId="77777777" w:rsidR="000C1A91" w:rsidRDefault="000C1A91" w:rsidP="00A2005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  <w:sz w:val="20"/>
          <w:szCs w:val="20"/>
        </w:rPr>
      </w:pPr>
    </w:p>
    <w:p w14:paraId="47424B70" w14:textId="77777777" w:rsidR="000C1A91" w:rsidRPr="000C1A91" w:rsidRDefault="000C1A91" w:rsidP="00067F8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  <w:highlight w:val="cyan"/>
          <w:rtl/>
        </w:rPr>
      </w:pPr>
      <w:r w:rsidRPr="000C1A91">
        <w:rPr>
          <w:rFonts w:cstheme="minorHAnsi"/>
          <w:color w:val="000000"/>
          <w:sz w:val="18"/>
          <w:szCs w:val="18"/>
        </w:rPr>
        <w:t>ATGGGCAGTATAGGCAATGATCAACCTGCTACTGGGAAAATCATCGTGGTCGCCAATAGGTTACCGTTTGTCTTGAAACGAAATGAAGCCGGGAAACTCATTCGGATTGCCAGTGCTGGTGGTTTAGTCACAGCTGTTGCACCCGTGGTCGTACGCGGTAAAGGACTGTGGGTTGGATGGCCAGGAATTCACCTTGTAAACTTAAGTGAACCCATTCCAGAATCGGATCCAGCAGATCAAACTCCTACAGCTGGTCTTTTATCAGAAAAAGTGGTGGCTGTGCACGTAGAGCCTGCTATTTTTGATGCCTATTACAATGGTTGTTGTAATGGCACATTTTGGCCTCTATTCCACTCAATGCCGGATAGAACTATTTTCAGTGCGGATAATTGGAAAGCGTATCAGGCAGTAAATTTAGAATTTGCAGAGAAAACAGTGAATGCTTTAAGAAGGCTGATAGAGACTGAAGAAGAAAATGCTGGGACTCCTTTAGTCTGGTTACATGATTACCATCTTATGCTGGCAGCCAACACAATTCGCAATTCTGCAGATGACCTAGGATTAAAATGTAAGCTTGGATTTTTCTTACATATACCTTTTCCTCCGTGGGATATATTTCGTCTTTTCCCATGGGCAGATGAAGTGCTACAAGGAATGCTGGGATGTGATATGGTAGGCTTCCATATTGAGGACTATTGTCTGAACTTCGTTGATTGCTGCCAGCGAAGATTAGGGTGCCGTGTCGACAGGAAAGGTCTTCTTGTGGAGCATGGAGGGCGCACAGTCAGAGTTCGACCGTTACCCATTGGTATACCCTACGAAAGATTCGTCGAGTTGGCTAAGGCAGCACCACCGGTAATCACAAACAAAGATCAAAAAACCGTGCTAGGTGTCGACAGATTGGATTATACCAAAGGATTAGTCCACCGCCTCAAATCTTTTGAAGTTCTCTTAGAAAAACATCCGGAACACAGAGAAAAGGTGGTACTGATGCAGATTGCTGTTCCATCACGAACAGATGTCAAAGAATATCAGGACCTGAAGGAAGAAATGGACCAACTCGTTGGCAGAATCAATGGTCGATTCACCACACCTAATTGGTCTCCCATAAAATAC</w:t>
      </w:r>
      <w:r w:rsidRPr="000C1A91">
        <w:rPr>
          <w:rFonts w:cstheme="minorHAnsi"/>
          <w:color w:val="000000"/>
          <w:sz w:val="18"/>
          <w:szCs w:val="18"/>
          <w:highlight w:val="cyan"/>
        </w:rPr>
        <w:t>ATTTACGGATGTGTGTCGCAGGATGAATTGGCAGCTTTTTACAGGGAAGCTGCAGTAGCCTTGGTCACT</w:t>
      </w:r>
      <w:r w:rsidRPr="000C1A91">
        <w:rPr>
          <w:rFonts w:cstheme="minorHAnsi"/>
          <w:color w:val="000000"/>
          <w:sz w:val="18"/>
          <w:szCs w:val="18"/>
          <w:highlight w:val="cyan"/>
        </w:rPr>
        <w:lastRenderedPageBreak/>
        <w:t>CCTTTGAGAGACGGTATGAATTTAGTAGCAAAAGAGTTCGTTGCTTGCCAAATCAACACACCACCTGGAGTTTTGATTGTATCCCCCTTTGCTGGTGCCGGAGAAATGATGCATGAAGCTCTCATTTGTAATCCATATGAGATCAATGAAGCAGCCGAGGTCATACACAGAGCTTTAACGATGCCGGAAGATGAAAGAACTTTGCGAATGAACTCCTTGCGTAAGAGGGAAAAAGTGCATGATGTCGATTATTGGATGAGGTCCTTTTTAAAAGGAATGGGAACTCTCATCTCTGAAGATGGCGATGATGTTCTTCCAACAACAATGCAGCCTGTGACTCTGGAAGACTTCGATGAATACCTTTCCAAATACATAGGAAACACCGACAAATTGGCGCTTATGTTGGATTATGATGGTACCCTGGCCCCTATTGCTCCTCATCCAGATCTTGCCATTTTACCTCCAGAAACCAAACATGTTCTTGAAAGGCTTTCCAATATGCCTGAA</w:t>
      </w:r>
      <w:r w:rsidRPr="000C1A91">
        <w:rPr>
          <w:rFonts w:cstheme="minorHAnsi"/>
          <w:color w:val="000000"/>
          <w:sz w:val="18"/>
          <w:szCs w:val="18"/>
        </w:rPr>
        <w:t>GTATATATTTCAATAATCTCTGGACGGAATGTCAATAATGTTAAAGCAATGGTTGGTATCGAAGGTTTGACGTATGCTGGTAATCATGGTCTAGAAATCCTTCATCCAGATGGAAGCAGATTCGTACATCCTATGCCTGTTGAATTTGAAGACAAGGTCAGCGACCTGCTTAAGGTTCTTCAGGAGCAGGTTTGCAAGGAAGGTGCATGGGTGGAAAATAAAGGGGCTCTTTTAACTTTCCATTATCGGGAAACGCCATTAGATGTCAGACAAGAAATGGTCGCTCAAGCAAAACTTCTCATCGAACAAGCTGGTTTCAAGCCTGCCCAAGCTCATTGCGCAATCGAAGCAAAGCCGCCTGTGCAATGGAACAAAGGAAGAGCCAGTATATATATTCTACGAACAGCTTTTGGTCTAGATTGGTCGGAACGCATCCGAATCATCTATGCAGGTGATGACACCACAGATGAAGACGCCATGGAAGCATTGAAAGGAATGGCTGCTACCTTCAGAGTAACGCAATCTCAGATCATCCGCACCGTTGCAGAAAGGCGTTTGCCAAGTACAGACTCTGTTTTGACCATGTTAAAATGGGTAGAAAGACACTTCGGCAAGAGACTTCCCCGAGGAAACAGCTATGGTAGTAATCTGTGTAAGAAAGGCGATGTGATGAAAATGGAGATGAGCTTCAAACAGATGATATCTCTCCAACCAGTTAA</w:t>
      </w:r>
    </w:p>
    <w:p w14:paraId="5554E5B9" w14:textId="77777777" w:rsidR="001D73D5" w:rsidRPr="001D73D5" w:rsidRDefault="001D73D5" w:rsidP="00A2005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color w:val="000000"/>
          <w:sz w:val="20"/>
          <w:szCs w:val="20"/>
          <w:rtl/>
        </w:rPr>
      </w:pPr>
    </w:p>
    <w:p w14:paraId="34FDC279" w14:textId="77777777" w:rsidR="001D73D5" w:rsidRPr="001D73D5" w:rsidRDefault="001D73D5" w:rsidP="00A20053">
      <w:pPr>
        <w:spacing w:after="0" w:line="240" w:lineRule="auto"/>
        <w:jc w:val="both"/>
        <w:rPr>
          <w:rFonts w:cstheme="minorHAnsi"/>
          <w:b/>
          <w:bCs/>
          <w:color w:val="000000"/>
          <w:sz w:val="20"/>
          <w:szCs w:val="20"/>
          <w:shd w:val="clear" w:color="auto" w:fill="FFFFFF"/>
          <w:lang w:val="en-GB"/>
        </w:rPr>
      </w:pPr>
    </w:p>
    <w:p w14:paraId="061A74C0" w14:textId="77777777" w:rsidR="001D73D5" w:rsidRPr="001D73D5" w:rsidRDefault="001516BB" w:rsidP="00A200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jc w:val="both"/>
        <w:rPr>
          <w:rFonts w:cstheme="minorHAnsi"/>
          <w:b/>
          <w:bCs/>
          <w:color w:val="FF0000"/>
          <w:sz w:val="20"/>
          <w:szCs w:val="20"/>
        </w:rPr>
      </w:pPr>
      <w:bookmarkStart w:id="6" w:name="_Hlk151471480"/>
      <w:r>
        <w:rPr>
          <w:rFonts w:cstheme="minorHAnsi"/>
          <w:b/>
          <w:bCs/>
          <w:color w:val="FF0000"/>
          <w:sz w:val="20"/>
          <w:szCs w:val="20"/>
        </w:rPr>
        <w:t xml:space="preserve">DWF-66, </w:t>
      </w:r>
      <w:r w:rsidRPr="00C70D2E">
        <w:rPr>
          <w:rFonts w:cstheme="minorHAnsi"/>
          <w:b/>
          <w:bCs/>
          <w:color w:val="FF0000"/>
          <w:sz w:val="20"/>
          <w:szCs w:val="20"/>
        </w:rPr>
        <w:t>ENSSSA1UGG010610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SSA1-SG1 UTP— Glucose-1-phosphate </w:t>
      </w:r>
      <w:proofErr w:type="spellStart"/>
      <w:r w:rsidR="001D73D5" w:rsidRPr="001D73D5">
        <w:rPr>
          <w:rFonts w:cstheme="minorHAnsi"/>
          <w:b/>
          <w:bCs/>
          <w:color w:val="FF0000"/>
          <w:sz w:val="20"/>
          <w:szCs w:val="20"/>
        </w:rPr>
        <w:t>Uridylyltransferase</w:t>
      </w:r>
      <w:proofErr w:type="spellEnd"/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 </w:t>
      </w:r>
      <w:bookmarkEnd w:id="6"/>
    </w:p>
    <w:p w14:paraId="3FFDA698" w14:textId="77777777" w:rsidR="00067F8A" w:rsidRPr="00067F8A" w:rsidRDefault="00067F8A" w:rsidP="00067F8A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8"/>
          <w:szCs w:val="18"/>
        </w:rPr>
      </w:pPr>
      <w:r w:rsidRPr="00067F8A">
        <w:rPr>
          <w:rFonts w:cstheme="minorHAnsi"/>
          <w:color w:val="000000"/>
          <w:sz w:val="18"/>
          <w:szCs w:val="18"/>
        </w:rPr>
        <w:t>ATGACATCTCAAATCGCCGATGAATTTTTACTCGGCCACGCTGAAAAAGCTGTA</w:t>
      </w:r>
      <w:r w:rsidRPr="00067F8A">
        <w:rPr>
          <w:rFonts w:cstheme="minorHAnsi"/>
          <w:color w:val="FF0000"/>
          <w:sz w:val="18"/>
          <w:szCs w:val="18"/>
        </w:rPr>
        <w:t>NNN</w:t>
      </w:r>
      <w:r w:rsidRPr="00067F8A">
        <w:rPr>
          <w:rFonts w:cstheme="minorHAnsi"/>
          <w:color w:val="000000"/>
          <w:sz w:val="18"/>
          <w:szCs w:val="18"/>
        </w:rPr>
        <w:t>CCAACTGACAGCCCTGATCAACCTCGATTTTATAGAAAGGTGCGAGGCCACCAACGAGTTCCCTCAGGTTCGCAAGAATTCAAAGACCTCACCAAACGTGACGCTTTGGAACAAATGAAAAACGATATCGAGCGGTTGGTTTCAACGGTGCCTGAGGCGCAGCGAGAAGCCACGAAAAAGGAGTTGGATGGGTTCTCGTCTCTATTTGAACGGTACCTCCAAGAGAAAGGTCCATCTCTCTCTTGGAATGATATTCAGAAACTTCCTGAAAATGCGGT</w:t>
      </w:r>
      <w:r w:rsidRPr="00067F8A">
        <w:rPr>
          <w:rFonts w:cstheme="minorHAnsi"/>
          <w:color w:val="FF0000"/>
          <w:sz w:val="18"/>
          <w:szCs w:val="18"/>
        </w:rPr>
        <w:t>N</w:t>
      </w:r>
      <w:r w:rsidRPr="00067F8A">
        <w:rPr>
          <w:rFonts w:cstheme="minorHAnsi"/>
          <w:color w:val="000000"/>
          <w:sz w:val="18"/>
          <w:szCs w:val="18"/>
        </w:rPr>
        <w:t>AGAGACTATGCCTCATTGGAAACCCCATCGACAGAAGATGCCCGGAACATGTTGGAAAAATTGGTGGTGGTCAAGTTAAATGGTGGTCTTGGAACATCCATGGGTT</w:t>
      </w:r>
      <w:r w:rsidRPr="00067F8A">
        <w:rPr>
          <w:rFonts w:cstheme="minorHAnsi"/>
          <w:color w:val="000000"/>
          <w:sz w:val="18"/>
          <w:szCs w:val="18"/>
          <w:highlight w:val="cyan"/>
        </w:rPr>
        <w:t>GCAGGGGTCCAAAATCTGTAATTCCTGTCCGGAGTGATCTTACGTTCCTAGATCTTACTGTCCAACAGATTGAATACCTAAACAAAACATACAAAGTTAATGTGCCTTTGGTTTTAATGAACTCTTTCAACACTGATGCCGATACACAGAAAATAATTCGCAAGTACAAAGGTGTTCAAGTTGAAATCTACACATTTAGTCAAAGTTGTTTCCCCAGAATAGAGAAAGAGTCGCTCATGCCTGTTCCCAAAGACTGTCATGTTGAAAAGAATTTAGAAGCGTGGTACCCTCCTGGTCATGGTGACTTTTATGAGAGCTTCAGTAACTCAGGGCTTCTCAAGAAGTTCATAAAACAGGGGCGAAAATTCTGCTTTCTCTCCAATATTGACAACTTGGGAGCCACAGTGGATCTGAATATCTTGAATATGCTGTTGAAATCAAATTCAACATCTGAATTTTTAATGGAAGTCACAGACAAAACCAGGGCTGAT</w:t>
      </w:r>
      <w:r w:rsidRPr="00067F8A">
        <w:rPr>
          <w:rFonts w:cstheme="minorHAnsi"/>
          <w:color w:val="000000"/>
          <w:sz w:val="18"/>
          <w:szCs w:val="18"/>
        </w:rPr>
        <w:t>GTGAAGGGAGGTACCCTCATTCAGTACGACAACAAGCTGAGACTTCTGGAAATTGCACAAGTACCCAAAGAACACGTCGATGAATTTAAATCAGTGAAAACTTTCAAATTTTTCAATACAAACAATTTGTGGGTGGACCTAGAAGCCATTGAAAGAGTTGTCTCTGAGGGTGGACTAAACATGGAAATTATCATCAATCATAAGTCACTAGGAAATGGTACGAACGTAATCCAATTAGAAACAGCAGTTGGTGCCGCCATGAAAGCTTTCAATCACAGTGTTGGCTTAAATGTACCGAGGAGTCGATTCTTACCCGTCAAGAAAACATCCGACTTAATGCTAGTCATGAGTAACCTGTATGATTTAAACCATGGGTCATTGATCATGAGCCCGAAGAGAATGTTCCCGACAACTCCTCTTATCAAGCTTGGAGATGCACACTTTGCCAAAGTTAAAGATTTTCTCAGTCGTTTCGCCAATATCCCAGACTTGCTGGAGTTAGACCATTTAACCGTCTCTGGAGATGTTACATTCGGAAGAGGAGTCTCATTCAAGGGCACTGTCATAATCATCGCCAATCATGGAGACAGGATTGACATCCCAGCAGAATCACTTTTAGAAAACAAAATTATCTCCGGAAACTTGAGAATTTTGGACCACTAG</w:t>
      </w:r>
    </w:p>
    <w:p w14:paraId="00ECDB95" w14:textId="77777777" w:rsidR="00A20053" w:rsidRPr="001D73D5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val="en-GB" w:bidi="ar-SA"/>
        </w:rPr>
      </w:pPr>
      <w:bookmarkStart w:id="7" w:name="_Hlk137565334"/>
    </w:p>
    <w:p w14:paraId="19B085C0" w14:textId="77777777" w:rsidR="00A20053" w:rsidRPr="00B15327" w:rsidRDefault="00A20053" w:rsidP="00A20053">
      <w:pPr>
        <w:jc w:val="both"/>
        <w:rPr>
          <w:rFonts w:cstheme="minorHAnsi"/>
          <w:b/>
          <w:bCs/>
          <w:sz w:val="24"/>
          <w:szCs w:val="24"/>
          <w:u w:val="single"/>
        </w:rPr>
      </w:pPr>
      <w:r w:rsidRPr="00B15327">
        <w:rPr>
          <w:rFonts w:cstheme="minorHAnsi"/>
          <w:b/>
          <w:bCs/>
          <w:sz w:val="24"/>
          <w:szCs w:val="24"/>
          <w:u w:val="single"/>
        </w:rPr>
        <w:t>Class III</w:t>
      </w:r>
    </w:p>
    <w:p w14:paraId="2407C715" w14:textId="77777777" w:rsidR="00A20053" w:rsidRPr="001D73D5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val="en-GB" w:bidi="ar-SA"/>
        </w:rPr>
      </w:pPr>
    </w:p>
    <w:bookmarkEnd w:id="7"/>
    <w:p w14:paraId="596D35AD" w14:textId="77777777" w:rsidR="00856ED9" w:rsidRPr="00856ED9" w:rsidRDefault="001516BB" w:rsidP="00856ED9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</w:pP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DWF-61, </w:t>
      </w:r>
      <w:r w:rsidRPr="00856ED9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ENSSSA1UGG013278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, </w:t>
      </w:r>
      <w:r w:rsidR="00A20053" w:rsidRPr="00B15327">
        <w:rPr>
          <w:rFonts w:cstheme="minorHAnsi"/>
          <w:b/>
          <w:bCs/>
          <w:color w:val="FF0000"/>
          <w:sz w:val="20"/>
          <w:szCs w:val="20"/>
        </w:rPr>
        <w:t xml:space="preserve">SSA1-SG1 </w:t>
      </w:r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Arginosuccinate </w:t>
      </w:r>
      <w:proofErr w:type="gramStart"/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lyase</w:t>
      </w:r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(</w:t>
      </w:r>
      <w:proofErr w:type="spellStart"/>
      <w:proofErr w:type="gramEnd"/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ArgH</w:t>
      </w:r>
      <w:proofErr w:type="spellEnd"/>
      <w:r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)</w:t>
      </w:r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</w:t>
      </w:r>
    </w:p>
    <w:p w14:paraId="4DB10327" w14:textId="77777777" w:rsidR="00A20053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color w:val="FF0000"/>
          <w:sz w:val="20"/>
          <w:szCs w:val="20"/>
          <w:lang w:bidi="ar-SA"/>
        </w:rPr>
      </w:pPr>
    </w:p>
    <w:p w14:paraId="1AD2D479" w14:textId="77777777" w:rsidR="00A20053" w:rsidRPr="00B15327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color w:val="FF0000"/>
          <w:sz w:val="20"/>
          <w:szCs w:val="20"/>
          <w:lang w:bidi="ar-SA"/>
        </w:rPr>
      </w:pPr>
    </w:p>
    <w:p w14:paraId="252DEF9D" w14:textId="77777777" w:rsidR="00A20053" w:rsidRPr="007B547A" w:rsidRDefault="00A20053" w:rsidP="00A20053">
      <w:pPr>
        <w:widowControl w:val="0"/>
        <w:autoSpaceDE w:val="0"/>
        <w:autoSpaceDN w:val="0"/>
        <w:adjustRightInd w:val="0"/>
        <w:spacing w:after="0" w:line="240" w:lineRule="auto"/>
        <w:contextualSpacing/>
        <w:jc w:val="both"/>
        <w:rPr>
          <w:rFonts w:eastAsia="Calibri" w:cstheme="minorHAnsi"/>
          <w:sz w:val="18"/>
          <w:szCs w:val="18"/>
          <w:lang w:bidi="ar-SA"/>
        </w:rPr>
      </w:pPr>
      <w:r w:rsidRPr="007B547A">
        <w:rPr>
          <w:rFonts w:eastAsia="Calibri" w:cstheme="minorHAnsi"/>
          <w:sz w:val="18"/>
          <w:szCs w:val="18"/>
          <w:lang w:bidi="ar-SA"/>
        </w:rPr>
        <w:t>ATGCAAGGGTTTCAGATGGCGCTCTGGGGCGGGCGATTCTCGGAGGCGGCGGACCAGCGCTTCAAGCTCTTCAACGACTCGCTGCGCTTCGACTACCGCCTCGCGGAGCAGGACATCCTCGGCTCCATCGCTTGGTCCAAGGCTCTCGTCACCGTCAACGTCTTGACCAGCCAAGAGCAGAAGGAACTCGAGAGCGCCCTCAACGAGCTTCTGGCCGAGGTCCGGAGCCACCCCGAGCAGATACCTCAAAGCGACGCCGAGGACATACACTCCTGGGTCGAGTCTCGGCTCATCGAGAAAGTCGGGGCTTTGGGCAAGAAGCTCCACACCGGCCGCAGCCGCAATGATCAGGTGGCGACCGA</w:t>
      </w:r>
      <w:r w:rsidRPr="007B547A">
        <w:rPr>
          <w:rFonts w:eastAsia="Calibri" w:cstheme="minorHAnsi"/>
          <w:sz w:val="18"/>
          <w:szCs w:val="18"/>
          <w:highlight w:val="cyan"/>
          <w:lang w:bidi="ar-SA"/>
        </w:rPr>
        <w:t>CCTAAAGCTCTGGTGTAAGGCACAAGTCAAGGATCTGATCCTGGCGACGCGCGGGCTACAGCAAGCGCTCATCACCACCGCCGAAGCGACCCAAGACATCCTCATGCCCGGCTACACCCACCTGCAGCGCGCTCAGCCTATCAGCTTCGCGCACTGGTGCCTGGCCTACGTGGAGATGCTGGCGCGGGATGAGACCCGTCTAAGGGACACCCTCAAGCGGCTGGACGTGAGTCCTCTGGGATGCGGGGCCCTCGCCGGCACTGCCTACCCCATCGACCGCGAGCAGCTCGCAGGCTGGCTCGGCTTCGCTTCGGCCACGAGGAATAGTCTCGACACGGTCTCGGATCGGGACC</w:t>
      </w:r>
      <w:r w:rsidRPr="007B547A">
        <w:rPr>
          <w:rFonts w:eastAsia="Calibri" w:cstheme="minorHAnsi"/>
          <w:sz w:val="18"/>
          <w:szCs w:val="18"/>
          <w:lang w:bidi="ar-SA"/>
        </w:rPr>
        <w:t>ATGTCTTGGAGATTCTGTCCAACGCCGCCATCGGCATGGTCCATCTCTCGCGCTTCGCCGAGGATCTCATTTTCTTCAACACGGGCGAGGCGTCCTTCGTGGAACTGTCGGACAAGGTGACCTCGGGCTCCTCGCTGATGCCGCAGAAGAAGAACCCAGACGCCCTGGAGTTGATCCGCGGGAAGTGCGGGCGGGTTCAGGGGGCGCTGACGGGGATGCTGACAACGCTGAAGGCGCTCCCGCTGGCCTACAACAAGGACATGCAGGAAGACAAGGAAGGGCTCTTCGACGCCGTCGACACGTGGCTAGGGTGCCTCCAGATGGCAGCACTCGTCCTTGACGGCATCAAGGTGAAAAAATCTCGTTGCCGAGAGGCGGCCGAGCAAGGCTACGCCAACTCGACGGAGCTGGCCGACTACCTGGTGGGCAAAGGGCTCCCCTTCCGCGAGGCCCACCACATCGTCGGCCGGGTTGTCGTCGAGGCCATCGCCCAAGGCGTGCCCCTCGGGGCGATGTCCCTGCAGGAGCTCAAGAAATTCTCCGACGTCATCGAGGGAGACGTCTACCCCGTCCTCGAGCTCCAGTCCTGCCTCGAGAAGCGGTGCGCCAAGGGAGGCGTCGCGCCCGCCCAAGTGGCGCTGGCCATCGCCGAGGCAAAAGAACGTCTCCTCGGAAGTGAACCGTGAAAAGCGTTCTCTCTGGACTGAGAGGCTCCCTTAAAAAGGTAATTCTGCGCATTTCTGAGAACTCAGGAGTCTCTTCGACATTTGGACCGCGTTAAGGTGATTCAATGGACGCCATGTTTTTTGTCAGGACGGCATGCGATATATCGCATCAATTGGTTCCATTTTTTCCGCTACTCGTCATTTTTCTCCAAATTTGAGATCGCAATTCTGTTGTCAGGAGACCAAAGAACTCACTTACCAATTTTAACAAATAAATTCAACGTAATAAAGGCGTGGTTTTTTTTA</w:t>
      </w:r>
    </w:p>
    <w:p w14:paraId="6E4E22B7" w14:textId="77777777" w:rsidR="00A20053" w:rsidRPr="001D73D5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sz w:val="20"/>
          <w:szCs w:val="20"/>
          <w:lang w:bidi="ar-SA"/>
        </w:rPr>
      </w:pPr>
    </w:p>
    <w:p w14:paraId="4696A7AA" w14:textId="77777777" w:rsidR="001516BB" w:rsidRDefault="001516BB" w:rsidP="00856ED9">
      <w:pPr>
        <w:spacing w:after="0" w:line="240" w:lineRule="auto"/>
        <w:contextualSpacing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1CAAEEDD" w14:textId="77777777" w:rsidR="001516BB" w:rsidRDefault="001516BB" w:rsidP="00856ED9">
      <w:pPr>
        <w:spacing w:after="0" w:line="240" w:lineRule="auto"/>
        <w:contextualSpacing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649A6069" w14:textId="77777777" w:rsidR="001516BB" w:rsidRDefault="001516BB" w:rsidP="00856ED9">
      <w:pPr>
        <w:spacing w:after="0" w:line="240" w:lineRule="auto"/>
        <w:contextualSpacing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11718AF7" w14:textId="77777777" w:rsidR="00856ED9" w:rsidRPr="00856ED9" w:rsidRDefault="001516BB" w:rsidP="00856ED9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</w:pPr>
      <w:r>
        <w:rPr>
          <w:rFonts w:cstheme="minorHAnsi"/>
          <w:b/>
          <w:bCs/>
          <w:color w:val="FF0000"/>
          <w:sz w:val="20"/>
          <w:szCs w:val="20"/>
        </w:rPr>
        <w:lastRenderedPageBreak/>
        <w:t>DWF-63,</w:t>
      </w:r>
      <w:r w:rsidRPr="001516BB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 xml:space="preserve"> </w:t>
      </w:r>
      <w:r w:rsidRPr="00856ED9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ENSSSA1UGG005406</w:t>
      </w:r>
      <w:r>
        <w:rPr>
          <w:rFonts w:cstheme="minorHAnsi"/>
          <w:b/>
          <w:bCs/>
          <w:color w:val="FF0000"/>
          <w:sz w:val="20"/>
          <w:szCs w:val="20"/>
        </w:rPr>
        <w:t xml:space="preserve">, </w:t>
      </w:r>
      <w:r w:rsidR="00A20053" w:rsidRPr="00B15327">
        <w:rPr>
          <w:rFonts w:cstheme="minorHAnsi"/>
          <w:b/>
          <w:bCs/>
          <w:color w:val="FF0000"/>
          <w:sz w:val="20"/>
          <w:szCs w:val="20"/>
        </w:rPr>
        <w:t xml:space="preserve">SSA1-SG1 </w:t>
      </w:r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Diaminopimelate decarboxylase (</w:t>
      </w:r>
      <w:proofErr w:type="spellStart"/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LysA</w:t>
      </w:r>
      <w:proofErr w:type="spellEnd"/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  <w:t>)</w:t>
      </w:r>
      <w:r w:rsidR="00856ED9" w:rsidRPr="00856ED9">
        <w:rPr>
          <w:rFonts w:ascii="Helvetica" w:eastAsia="Times New Roman" w:hAnsi="Helvetica" w:cs="Helvetica"/>
          <w:b/>
          <w:bCs/>
          <w:color w:val="333333"/>
          <w:kern w:val="36"/>
          <w:sz w:val="36"/>
          <w:szCs w:val="36"/>
        </w:rPr>
        <w:t xml:space="preserve"> </w:t>
      </w:r>
    </w:p>
    <w:p w14:paraId="4BECF202" w14:textId="77777777" w:rsidR="00A20053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</w:pPr>
    </w:p>
    <w:p w14:paraId="5C0D0D1E" w14:textId="77777777" w:rsidR="00A20053" w:rsidRPr="00B15327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color w:val="FF0000"/>
          <w:sz w:val="20"/>
          <w:szCs w:val="20"/>
          <w:lang w:bidi="ar-SA"/>
        </w:rPr>
      </w:pPr>
    </w:p>
    <w:p w14:paraId="7BBD224B" w14:textId="77777777" w:rsidR="00A20053" w:rsidRPr="007B547A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sz w:val="18"/>
          <w:szCs w:val="18"/>
          <w:lang w:bidi="ar-SA"/>
        </w:rPr>
      </w:pPr>
      <w:r w:rsidRPr="007B547A">
        <w:rPr>
          <w:rFonts w:eastAsia="Times New Roman" w:cstheme="minorHAnsi"/>
          <w:sz w:val="18"/>
          <w:szCs w:val="18"/>
          <w:lang w:bidi="ar-SA"/>
        </w:rPr>
        <w:t>ATGGCCGGAAAAGCGCCACTTTGGAATCACTTCACGTATCGTAATAATGAACTCTACTGCGAAGATATTCCAGTCGCAAATCTTGCTGAAAAATATGGCACACCATTGTACGTATACAGCCAGGCAGC</w:t>
      </w:r>
      <w:r w:rsidRPr="007B547A">
        <w:rPr>
          <w:rFonts w:eastAsia="Times New Roman" w:cstheme="minorHAnsi"/>
          <w:sz w:val="18"/>
          <w:szCs w:val="18"/>
          <w:highlight w:val="cyan"/>
          <w:lang w:bidi="ar-SA"/>
        </w:rPr>
        <w:t>AATTCTCAAGCAGCTTCAGGCACTCCAGGAGGCATTCTCTGAGCTGAAGCCACTAGTCTGTTATTCAGTAAAGGCAAATTCCAATCTATCAATTCTTCGCTTGTTGGCGGAACATGGAAGTGGATTTGATGTGGTATCTGGTGGTGAGTTGAAGCGCGTCAGTGTCGCTGGAGGCCAGGCTAGACAAACTGTCTTTGCTGGAGTTGGCAAAACCGATGAGGAGATTGCTGCTGGCCTGACCGCTGGGGTCCTAATGTTCAACGTGGAGAGTGAGGAGGAATTGGATGCTATTGTCCGAGTAGCTCAATCCAAAAAAATCCAGGCACCTGTGGCTCTCCGAATCA</w:t>
      </w:r>
      <w:r w:rsidRPr="007B547A">
        <w:rPr>
          <w:rFonts w:eastAsia="Times New Roman" w:cstheme="minorHAnsi"/>
          <w:sz w:val="18"/>
          <w:szCs w:val="18"/>
          <w:lang w:bidi="ar-SA"/>
        </w:rPr>
        <w:t>ATCCTGACGTTGACCCTAAAACGCATCGGTATATTTCGACAGGCCATAAGGAGTCAAAGTTCGGCATGGATATTCAACGATCATTATTGCTTGCGGAAAAATTCAAAGGCTCAGAATCTATAAAGATGATTGGCATTCATATGCATATAGGGTCGCAGATTACAACAACGACCCCTTACAGCAGTGCAGCAGCTAAGGCTGTTGATATTATTACTCGTCTGCGGGAAATAGGCCACCCAATCGACTGGTTTAACATGGGTGGCGGCTTTGGAATCAGTTACGACGGGAAGACGAGTCCATCAATTGCAGAATTTGCTGCTGCTGTTGTACCCAGCTTAAGGAAAACGGGGTGCCGTCTGGTGATGGAACCTGGTCGGGTGATTGTTGGTAATGCCGGCATTCTTATCAGTCGAGTAATTTACACAAAGGTATCAGGGGAAAAACAGTTTCTGATCCAGGACGCCGCAATGAATGATCTAATCCGTCCATCTTTATACGAGTCGTTTCATGGGATTTGGCCAGTCAAAGTCCCTGCTGGCTTTCCTTCCCCACCGGATGATTTTGAAACATCGCGTATTAATGGAACAAAATTATGCGATGTGGTTGGCCCAGTATGTGAAAGCGGTGACTTCCTGGCGCAAGATCGAGCTTTGCCACCCTTAAATCGGGGTGAGCTCCTAGCCATTTTTTCCGTTGGGGCATACGGAATGACAATGGCCTCCAACTACAATTCTCGCCCTCGCCCTGCTGAGCTGTTGGTTAATGGATCAGGCGTTGTTGTGGCTCGCCGGCGGGAGACCTTTGATGACTTAATTGCCGAGGAGCTAAATCCTGTTAGTTAA</w:t>
      </w:r>
    </w:p>
    <w:p w14:paraId="21D994C1" w14:textId="77777777" w:rsidR="00A20053" w:rsidRPr="007B547A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sz w:val="18"/>
          <w:szCs w:val="18"/>
          <w:lang w:bidi="ar-SA"/>
        </w:rPr>
      </w:pPr>
    </w:p>
    <w:p w14:paraId="332C6D2E" w14:textId="77777777" w:rsidR="00A20053" w:rsidRPr="001D73D5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sz w:val="20"/>
          <w:szCs w:val="20"/>
          <w:lang w:val="en-GB" w:bidi="ar-SA"/>
        </w:rPr>
      </w:pPr>
    </w:p>
    <w:p w14:paraId="4A6558F9" w14:textId="77777777" w:rsidR="00A20053" w:rsidRPr="00B15327" w:rsidRDefault="001516BB" w:rsidP="00A20053">
      <w:pPr>
        <w:widowControl w:val="0"/>
        <w:autoSpaceDE w:val="0"/>
        <w:autoSpaceDN w:val="0"/>
        <w:adjustRightInd w:val="0"/>
        <w:spacing w:after="200" w:line="240" w:lineRule="auto"/>
        <w:jc w:val="both"/>
        <w:rPr>
          <w:rFonts w:eastAsia="Times New Roman" w:cstheme="minorHAnsi"/>
          <w:b/>
          <w:bCs/>
          <w:color w:val="FF0000"/>
          <w:sz w:val="20"/>
          <w:szCs w:val="20"/>
          <w:lang w:val="en"/>
        </w:rPr>
      </w:pPr>
      <w:r>
        <w:rPr>
          <w:rFonts w:cstheme="minorHAnsi"/>
          <w:b/>
          <w:bCs/>
          <w:color w:val="FF0000"/>
          <w:sz w:val="20"/>
          <w:szCs w:val="20"/>
        </w:rPr>
        <w:t>DWF-65,</w:t>
      </w:r>
      <w:r w:rsidRPr="001516BB">
        <w:rPr>
          <w:rFonts w:eastAsia="Times New Roman" w:cstheme="minorHAnsi"/>
          <w:color w:val="FF0000"/>
          <w:sz w:val="20"/>
          <w:szCs w:val="20"/>
        </w:rPr>
        <w:t xml:space="preserve"> </w:t>
      </w:r>
      <w:r w:rsidRPr="001516BB">
        <w:rPr>
          <w:rFonts w:eastAsia="Times New Roman" w:cstheme="minorHAnsi"/>
          <w:b/>
          <w:bCs/>
          <w:color w:val="FF0000"/>
          <w:sz w:val="20"/>
          <w:szCs w:val="20"/>
        </w:rPr>
        <w:t>ENSSSA1UGT008510</w:t>
      </w:r>
      <w:r>
        <w:rPr>
          <w:rFonts w:eastAsia="Times New Roman" w:cstheme="minorHAnsi"/>
          <w:b/>
          <w:bCs/>
          <w:color w:val="FF0000"/>
          <w:sz w:val="20"/>
          <w:szCs w:val="20"/>
        </w:rPr>
        <w:t>,</w:t>
      </w:r>
      <w:r>
        <w:rPr>
          <w:rFonts w:cstheme="minorHAnsi"/>
          <w:b/>
          <w:bCs/>
          <w:color w:val="FF0000"/>
          <w:sz w:val="20"/>
          <w:szCs w:val="20"/>
        </w:rPr>
        <w:t xml:space="preserve"> </w:t>
      </w:r>
      <w:r w:rsidR="00A20053" w:rsidRPr="00B15327">
        <w:rPr>
          <w:rFonts w:cstheme="minorHAnsi"/>
          <w:b/>
          <w:bCs/>
          <w:color w:val="FF0000"/>
          <w:sz w:val="20"/>
          <w:szCs w:val="20"/>
        </w:rPr>
        <w:t xml:space="preserve">SSA1-SG1 </w:t>
      </w:r>
      <w:r w:rsidR="00A20053">
        <w:rPr>
          <w:rFonts w:cstheme="minorHAnsi"/>
          <w:b/>
          <w:bCs/>
          <w:color w:val="FF0000"/>
          <w:sz w:val="20"/>
          <w:szCs w:val="20"/>
        </w:rPr>
        <w:t xml:space="preserve">Biotin synthase </w:t>
      </w:r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val="en"/>
        </w:rPr>
        <w:t>(</w:t>
      </w:r>
      <w:proofErr w:type="spellStart"/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val="en"/>
        </w:rPr>
        <w:t>BioB</w:t>
      </w:r>
      <w:proofErr w:type="spellEnd"/>
      <w:r w:rsidR="00A20053" w:rsidRPr="00B15327">
        <w:rPr>
          <w:rFonts w:eastAsia="Times New Roman" w:cstheme="minorHAnsi"/>
          <w:b/>
          <w:bCs/>
          <w:color w:val="FF0000"/>
          <w:sz w:val="20"/>
          <w:szCs w:val="20"/>
          <w:lang w:val="en"/>
        </w:rPr>
        <w:t>)</w:t>
      </w:r>
    </w:p>
    <w:p w14:paraId="2D132B70" w14:textId="77777777" w:rsidR="00A20053" w:rsidRPr="007B547A" w:rsidRDefault="00A20053" w:rsidP="00A2005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7B547A">
        <w:rPr>
          <w:rFonts w:eastAsia="Times New Roman" w:cstheme="minorHAnsi"/>
          <w:sz w:val="18"/>
          <w:szCs w:val="18"/>
        </w:rPr>
        <w:t>ATGGCCCTGAGATGGTCGCTGGAGGAGGCTTTGCGAGTGTTCAAATTACCGATGGCAGACTTGATGTATCAGGCTCAGTCTACCCACCGGGCCAACTTCAACCCTAACGAAATGCAAATCAGTACGCTTCTGAGCATCAAGACGGGCGCTTGCCCAGAAAACTGCTCGTACTGTCCCCAGTCAGCCTACTACAAAACAGAGATCAAGAAGGAGCCTCTGATGGATTTAGCGGAGGTTGTTGCCGCCGCGAAGGCAGCCAAAGAGAGTGGAAGTACCCGTTTCTGCATGGGTGCTGCTTGGCGTGGACCCACGGACAGGAATCTCCCGTTGGTCTGTGATATGGTGAAAGAGGTAAAGAAGTTGGGCTTAGAGACTTGCGTAACATTAGGGCTTCTAAAGGACCGCCACGCCGTACAACTAAAAGAAGCCGGACTGGACTTCTACAACCACAACATCGACA</w:t>
      </w:r>
      <w:r w:rsidRPr="007B547A">
        <w:rPr>
          <w:rFonts w:eastAsia="Times New Roman" w:cstheme="minorHAnsi"/>
          <w:sz w:val="18"/>
          <w:szCs w:val="18"/>
          <w:highlight w:val="cyan"/>
        </w:rPr>
        <w:t>CGTCACCGGAGTACTACAAGAAGATCATCTCGACGAGGACTTTCGAGGATCGAATCCGGACCCTGGAGCACGTGCGCAACGCAGGGATCAAGGTCTGCTGCGGCGGGATCCTAGGAATGGGTGAGAACACCGAGGACCGGATCAAGATGCTCTTGGTATTGGCGAATCTGGAGGAGCCTCCTGAATCAGTGCCGATCAATCAGCTGATTCCGATCCCTGGGACTCCTCTCGCCGACGCGGACCCTGTCGAGGGCACCGACTTCGTGCGGACCATCGCTCTCACCCGGGTCATGATGCCCAAGGCCTACATCCGACTCTCCGCTGGCCGGGAGAACATGTCCGAGGAGATGCAGACGCTCTGTTTCTTGGCAGGAGTCAACTCGATTTTCTACGGTGAGAAGCTCCTCACGGCCAAGAACTTCCGGCCGAGCAAG</w:t>
      </w:r>
      <w:r w:rsidRPr="007B547A">
        <w:rPr>
          <w:rFonts w:eastAsia="Times New Roman" w:cstheme="minorHAnsi"/>
          <w:sz w:val="18"/>
          <w:szCs w:val="18"/>
        </w:rPr>
        <w:t>GATGATCAATTACTCAGTAAGCTCGGCTTCAAGAAGATGGAGATTGATGAGGCACCGGCCAACAGTCAGTGTAAAGAGGCGGCCATTGGGTGA</w:t>
      </w:r>
    </w:p>
    <w:p w14:paraId="53763F81" w14:textId="77777777" w:rsidR="00A20053" w:rsidRPr="001D73D5" w:rsidRDefault="00A20053" w:rsidP="00A20053">
      <w:pPr>
        <w:widowControl w:val="0"/>
        <w:autoSpaceDE w:val="0"/>
        <w:autoSpaceDN w:val="0"/>
        <w:adjustRightInd w:val="0"/>
        <w:spacing w:after="200" w:line="240" w:lineRule="auto"/>
        <w:jc w:val="both"/>
        <w:rPr>
          <w:rFonts w:eastAsia="Times New Roman" w:cstheme="minorHAnsi"/>
          <w:sz w:val="20"/>
          <w:szCs w:val="20"/>
          <w:lang w:val="en"/>
        </w:rPr>
      </w:pPr>
    </w:p>
    <w:p w14:paraId="7A6F0D34" w14:textId="77777777" w:rsidR="00A20053" w:rsidRPr="00571D91" w:rsidRDefault="001516BB" w:rsidP="001516BB">
      <w:pPr>
        <w:widowControl w:val="0"/>
        <w:autoSpaceDE w:val="0"/>
        <w:autoSpaceDN w:val="0"/>
        <w:adjustRightInd w:val="0"/>
        <w:spacing w:after="200" w:line="240" w:lineRule="auto"/>
        <w:jc w:val="both"/>
        <w:rPr>
          <w:rFonts w:eastAsia="Times New Roman" w:cstheme="minorHAnsi"/>
          <w:b/>
          <w:bCs/>
          <w:color w:val="FF0000"/>
          <w:sz w:val="20"/>
          <w:szCs w:val="20"/>
          <w:lang w:val="en"/>
        </w:rPr>
      </w:pPr>
      <w:r>
        <w:rPr>
          <w:rFonts w:eastAsia="Times New Roman" w:cstheme="minorHAnsi"/>
          <w:b/>
          <w:bCs/>
          <w:color w:val="FF0000"/>
          <w:sz w:val="20"/>
          <w:szCs w:val="20"/>
        </w:rPr>
        <w:t xml:space="preserve">DWF-62, </w:t>
      </w:r>
      <w:r w:rsidRPr="00571D91">
        <w:rPr>
          <w:rFonts w:eastAsia="Times New Roman" w:cstheme="minorHAnsi"/>
          <w:b/>
          <w:bCs/>
          <w:color w:val="FF0000"/>
          <w:sz w:val="20"/>
          <w:szCs w:val="20"/>
        </w:rPr>
        <w:t>ENSSSA1UGT027679</w:t>
      </w:r>
      <w:r>
        <w:rPr>
          <w:rFonts w:eastAsia="Times New Roman" w:cstheme="minorHAnsi"/>
          <w:b/>
          <w:bCs/>
          <w:color w:val="FF0000"/>
          <w:sz w:val="20"/>
          <w:szCs w:val="20"/>
          <w:lang w:val="en"/>
        </w:rPr>
        <w:t xml:space="preserve">, </w:t>
      </w:r>
      <w:proofErr w:type="spellStart"/>
      <w:r w:rsidRPr="001516BB">
        <w:rPr>
          <w:rFonts w:eastAsia="Times New Roman" w:cstheme="minorHAnsi"/>
          <w:b/>
          <w:bCs/>
          <w:color w:val="FF0000"/>
          <w:sz w:val="20"/>
          <w:szCs w:val="20"/>
        </w:rPr>
        <w:t>Chorismate</w:t>
      </w:r>
      <w:proofErr w:type="spellEnd"/>
      <w:r w:rsidRPr="001516BB">
        <w:rPr>
          <w:rFonts w:eastAsia="Times New Roman" w:cstheme="minorHAnsi"/>
          <w:b/>
          <w:bCs/>
          <w:color w:val="FF0000"/>
          <w:sz w:val="20"/>
          <w:szCs w:val="20"/>
        </w:rPr>
        <w:t xml:space="preserve"> </w:t>
      </w:r>
      <w:r w:rsidR="004955CC">
        <w:rPr>
          <w:rFonts w:eastAsia="Times New Roman" w:cstheme="minorHAnsi"/>
          <w:b/>
          <w:bCs/>
          <w:color w:val="FF0000"/>
          <w:sz w:val="20"/>
          <w:szCs w:val="20"/>
        </w:rPr>
        <w:t>M</w:t>
      </w:r>
      <w:r w:rsidRPr="001516BB">
        <w:rPr>
          <w:rFonts w:eastAsia="Times New Roman" w:cstheme="minorHAnsi"/>
          <w:b/>
          <w:bCs/>
          <w:color w:val="FF0000"/>
          <w:sz w:val="20"/>
          <w:szCs w:val="20"/>
        </w:rPr>
        <w:t>utase</w:t>
      </w:r>
      <w:r>
        <w:rPr>
          <w:rFonts w:eastAsia="Times New Roman" w:cstheme="minorHAnsi"/>
          <w:b/>
          <w:bCs/>
          <w:color w:val="FF0000"/>
          <w:sz w:val="20"/>
          <w:szCs w:val="20"/>
        </w:rPr>
        <w:t xml:space="preserve"> (CM)</w:t>
      </w:r>
      <w:r w:rsidR="00547B14" w:rsidRPr="00571D91">
        <w:rPr>
          <w:rFonts w:eastAsia="Times New Roman" w:cstheme="minorHAnsi"/>
          <w:b/>
          <w:bCs/>
          <w:color w:val="FF0000"/>
          <w:sz w:val="20"/>
          <w:szCs w:val="20"/>
        </w:rPr>
        <w:t xml:space="preserve"> </w:t>
      </w:r>
    </w:p>
    <w:p w14:paraId="115A7FD3" w14:textId="77777777" w:rsidR="00A20053" w:rsidRPr="007B547A" w:rsidRDefault="00A20053" w:rsidP="00A2005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7B547A">
        <w:rPr>
          <w:rFonts w:eastAsia="Times New Roman" w:cstheme="minorHAnsi"/>
          <w:sz w:val="18"/>
          <w:szCs w:val="18"/>
        </w:rPr>
        <w:t>CATAAAAGGAGCTTAAACTTAAATGTTTTATGTATTTTCCCTTTAGAAAGTAGCGCATGAAAGCAACTTATTTTCCTTTTTTTTTTTTTTTTTTTAAATTTTAATTTGTTTGTTCTGTGTGTTTCAGGTATGTAATGACAACTTTAAATTCTCTCTCCCCATTTACTCCAGCCCATTTGCTATCCTGCGACACGAGTTTGACGATGGAAACATTTTTTTCACCCTGTCAGAAGTGATGAGGGGAGCGACGAGGCAAGAGCGGACTCGCTAGTGGATGGATTCGGTTGAGCGGAAAGACAAGTCCACCGATGAGAGGAGCGGTGGATGAGCGGATGAGCCCTCGGTTCGACTGCGATGGATAGACCTTACTCGTGGGATCAATGCGGATCAGTGCTGAAGGTTGAAGCGGGGGTGGGCGGGGTCGGGGTCGCGGGGGCGGGGGAGGAAGCAAAGCCCTGGAGGACTCGGACGACGGGCCCGGGTGCTTCTGCTGCGACTCGGACAGCGACGACAGCGCCGAGCAGGTGCGGATCCGCAACACGAACAAGAAGTGCGCCCGCGGGTGCCTCAACAACATCGTCGTCTGCTCGGTCGTCATCTTGTACACCTTCTTCGGGGCCGTCCTCTTCCTCCTCATCGAGGGCGGCGGGGTCTTCACCGTCGACGACAAGATCCTCGACGAGTCCGAGGAGCCCTCCTTCCTCAACGACGAGAAGATCTCGGCCGTCAAGCGGAACCTCGGCTCCTTCAACAACCTCACGCTCCAGTGGATCGAGAACATCAACGCCGAGAACCGTGAGCGCACTGTCGAGAACATCTGGGACATCACGGTGAACTTGAACATCCTCTACCGGGAGAACTGGACCCGGTTGGCCGCCCCGGAGATCAACCGGTTCCAGCAGCAGCTCGTCGAGCGCATCACGCGGGAGGTCACCGCCTCCGGTCCCTCCGAGTCCGAGCTTCAGGTCCCGGTGCCCGTGCCGGTTCAGGTCGAACGTCACCTCGTCGACTCTTCCTATCGGATGGATCAGTATCCTCTGGAGTGGACACTCGCCAAGGCTTTCCTCTTCTCCCTCACCATCATCACGACAATAGGTGAGCATTGGACGGCCTTCACTCCCGAGCAATTTTTCAAGCCTTGGCATAAAATCGGAGCGAAAATGGGGCTCATTGAATCAGCATTAATGGCCATGGCGGTATCA</w:t>
      </w:r>
      <w:r w:rsidRPr="007B547A">
        <w:rPr>
          <w:rFonts w:eastAsia="Times New Roman" w:cstheme="minorHAnsi"/>
          <w:sz w:val="18"/>
          <w:szCs w:val="18"/>
          <w:highlight w:val="cyan"/>
        </w:rPr>
        <w:t>CTGTGCTTATTCGTCTTCGCACACTCGAAAAGCGTGGCGGTATGCCAGCCGCAAACCGCGGAAGTATGCCACCCGCAAACGGCGGAAGCGAATGCGGACGCTTCGACAGGAGCTATGATCATCCTATCCCTGGCCTCGACGCTGAACAATCGGATGGAGTACATGAAAGACGTGGCCGGGAACAAGTTCAAAGCCAACAAGCCGGTCGAGGATCTACCCCGCGAGGAGAAGGTCATGAACTCGGCCGTCGCCAACGCCTCGGCCGAGGGGCTGGATCCGAATTCGATACGGCCCTTCATCCAGGCGCAGATGGACGTGGCCAAGGACATCCAGCGCGTCTATATTGCCGGCTGGAAGGTTAGGCCAGAGAAGTGGGATCCCAGGGCGCTCGAGGAGGTCAGGGAGCTCATCTCCGCGGACGACGCCAAGATCCTGAGGCTCAGTCGACAGCAACTTACGG</w:t>
      </w:r>
      <w:r w:rsidRPr="007B547A">
        <w:rPr>
          <w:rFonts w:eastAsia="Times New Roman" w:cstheme="minorHAnsi"/>
          <w:sz w:val="18"/>
          <w:szCs w:val="18"/>
        </w:rPr>
        <w:t>TTGGAGGGTTTTGCGAGGCCTATAGGGAGCAGATCTACAGGAGCCTCACAGCGCCTTACATCACTGATGCGCATAGAAAACTCCTCGTGGATACGCTGTTTTGCGTTAGGCTTAAGCAGTAG</w:t>
      </w:r>
    </w:p>
    <w:p w14:paraId="57E685C3" w14:textId="77777777" w:rsidR="00A20053" w:rsidRPr="001516BB" w:rsidRDefault="00A20053" w:rsidP="00A20053">
      <w:pPr>
        <w:spacing w:after="0" w:line="240" w:lineRule="auto"/>
        <w:contextualSpacing/>
        <w:jc w:val="both"/>
        <w:rPr>
          <w:rFonts w:eastAsia="Times New Roman" w:cstheme="minorHAnsi"/>
          <w:b/>
          <w:bCs/>
          <w:color w:val="FF0000"/>
          <w:sz w:val="20"/>
          <w:szCs w:val="20"/>
          <w:lang w:val="en-GB" w:bidi="ar-SA"/>
        </w:rPr>
      </w:pPr>
    </w:p>
    <w:p w14:paraId="41A667F3" w14:textId="77777777" w:rsidR="00A20053" w:rsidRPr="00571D91" w:rsidRDefault="004955CC" w:rsidP="001516BB">
      <w:pPr>
        <w:widowControl w:val="0"/>
        <w:autoSpaceDE w:val="0"/>
        <w:autoSpaceDN w:val="0"/>
        <w:adjustRightInd w:val="0"/>
        <w:spacing w:after="200" w:line="240" w:lineRule="auto"/>
        <w:jc w:val="both"/>
        <w:rPr>
          <w:rFonts w:eastAsia="Times New Roman" w:cstheme="minorHAnsi"/>
          <w:b/>
          <w:bCs/>
          <w:color w:val="FF0000"/>
          <w:sz w:val="20"/>
          <w:szCs w:val="20"/>
        </w:rPr>
      </w:pPr>
      <w:r>
        <w:rPr>
          <w:rFonts w:eastAsia="Times New Roman" w:cstheme="minorHAnsi"/>
          <w:b/>
          <w:bCs/>
          <w:color w:val="FF0000"/>
          <w:sz w:val="20"/>
          <w:szCs w:val="20"/>
        </w:rPr>
        <w:t xml:space="preserve">DWF-65, </w:t>
      </w:r>
      <w:r w:rsidR="001516BB" w:rsidRPr="001516BB">
        <w:rPr>
          <w:rFonts w:eastAsia="Times New Roman" w:cstheme="minorHAnsi"/>
          <w:b/>
          <w:bCs/>
          <w:color w:val="FF0000"/>
          <w:sz w:val="20"/>
          <w:szCs w:val="20"/>
        </w:rPr>
        <w:t xml:space="preserve">ENSSSA1UGT023765, </w:t>
      </w:r>
      <w:r w:rsidR="001516BB" w:rsidRPr="001516BB">
        <w:rPr>
          <w:b/>
          <w:bCs/>
          <w:color w:val="FF0000"/>
          <w:sz w:val="20"/>
          <w:szCs w:val="20"/>
        </w:rPr>
        <w:t>Diaminopimelate</w:t>
      </w:r>
      <w:r w:rsidR="001516BB" w:rsidRPr="001516BB">
        <w:rPr>
          <w:b/>
          <w:bCs/>
          <w:color w:val="FF0000"/>
        </w:rPr>
        <w:t xml:space="preserve"> epimerase</w:t>
      </w:r>
    </w:p>
    <w:p w14:paraId="27EEB483" w14:textId="77777777" w:rsidR="00A20053" w:rsidRPr="007B547A" w:rsidRDefault="00A20053" w:rsidP="00A20053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eastAsia="Times New Roman" w:cstheme="minorHAnsi"/>
          <w:sz w:val="18"/>
          <w:szCs w:val="18"/>
        </w:rPr>
      </w:pPr>
      <w:r w:rsidRPr="007B547A">
        <w:rPr>
          <w:rFonts w:eastAsia="Times New Roman" w:cstheme="minorHAnsi"/>
          <w:sz w:val="18"/>
          <w:szCs w:val="18"/>
        </w:rPr>
        <w:t>CATCTTGAATTTTCACCCATCTATAAAATTACAGACATGCACGGCCTGGGCAATGACTTCATGGTCGTGGACACCGTCACCCAGAACATCTCCTTCACGACGGACCAGATCCGTCTCTTGGCCGACCGACACCTGGGCGTCGGGTTCGACCAGCTCCTGGTCGTCGAGCCCTCGTCGGAGCCCGACGTGGACTTCCAC</w:t>
      </w:r>
      <w:r w:rsidRPr="007B547A">
        <w:rPr>
          <w:rFonts w:eastAsia="Times New Roman" w:cstheme="minorHAnsi"/>
          <w:sz w:val="18"/>
          <w:szCs w:val="18"/>
          <w:highlight w:val="cyan"/>
        </w:rPr>
        <w:t>TACCGGATCTTCAACGTGGACGGAAGCGAGGTGGCCCAATGCGGGAACGGCGCCCGGTGTTTCGCCCGCTTCGTCCGGCTCCAGCGCTTGAGCCGGAAGCGCGACCTCCACGTCAGCACCGCCTCCGGGCGCCGCATGGTCCTCTCCATCACGCCGGACGACCAGGTCCGCGTCAACATGGGCGAGCCCACTCTTTACCACATGGAGAACGTGACGTTCGGTTGCGTGTCGCTAGGCAACCCGCACTGCGTGGTGCAGGTAGAGAGTGTTAAGACCGCGCCTGTGGACACGCTCGGGGCCATGCTGGAGACCCACGAGCGCTTCCCGGAGCGAACCAATGTGGGCTTTATGGAGGTCGTCGATCCCG</w:t>
      </w:r>
      <w:r w:rsidRPr="007B547A">
        <w:rPr>
          <w:rFonts w:eastAsia="Times New Roman" w:cstheme="minorHAnsi"/>
          <w:sz w:val="18"/>
          <w:szCs w:val="18"/>
        </w:rPr>
        <w:t>GGCATATCCGCCTTCGCGTGTTC</w:t>
      </w:r>
      <w:r w:rsidRPr="007B547A">
        <w:rPr>
          <w:rFonts w:eastAsia="Times New Roman" w:cstheme="minorHAnsi"/>
          <w:sz w:val="18"/>
          <w:szCs w:val="18"/>
        </w:rPr>
        <w:lastRenderedPageBreak/>
        <w:t>GAGCGTGGTGTGGGCGAGACGAGGGCCTGTGGCAGCAACGCCTGTGCTGCTGTTGTCTGCGGCGTTCGCCAGGGTGCGCTGACGTCGCCGGTGCGCGTGGATCTCCCTGGCGGCACGCTCCGTGTCGCCTGGGCGGGGCTTGGACAGCCGGTCTACTTGACCGGTCCGGCGGTTCATGTTTATGATGGCTTCGTTGATTTGGGAAAACATGA</w:t>
      </w:r>
    </w:p>
    <w:p w14:paraId="0B8FDA43" w14:textId="77777777" w:rsidR="00A20053" w:rsidRDefault="00A20053" w:rsidP="00A2005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28B4F98F" w14:textId="77777777" w:rsidR="00A20053" w:rsidRPr="001D73D5" w:rsidRDefault="00A20053" w:rsidP="00A20053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41D6A5C9" w14:textId="77777777" w:rsidR="001D73D5" w:rsidRPr="001D73D5" w:rsidRDefault="001D73D5" w:rsidP="00A20053">
      <w:pPr>
        <w:jc w:val="both"/>
        <w:rPr>
          <w:rFonts w:cstheme="minorHAnsi"/>
          <w:b/>
          <w:bCs/>
          <w:sz w:val="20"/>
          <w:szCs w:val="20"/>
          <w:u w:val="single"/>
        </w:rPr>
      </w:pPr>
      <w:bookmarkStart w:id="8" w:name="_Hlk150252989"/>
      <w:r w:rsidRPr="001D73D5">
        <w:rPr>
          <w:rFonts w:cstheme="minorHAnsi"/>
          <w:b/>
          <w:bCs/>
          <w:sz w:val="20"/>
          <w:szCs w:val="20"/>
          <w:u w:val="single"/>
        </w:rPr>
        <w:t>Class IV</w:t>
      </w:r>
    </w:p>
    <w:p w14:paraId="62A2EAC2" w14:textId="77777777" w:rsidR="001D73D5" w:rsidRDefault="004955CC" w:rsidP="00EE73D6">
      <w:pPr>
        <w:jc w:val="both"/>
        <w:rPr>
          <w:rFonts w:cstheme="minorHAnsi"/>
          <w:color w:val="FF0000"/>
          <w:sz w:val="20"/>
          <w:szCs w:val="20"/>
        </w:rPr>
      </w:pPr>
      <w:bookmarkStart w:id="9" w:name="_Hlk151471626"/>
      <w:r w:rsidRPr="004955CC">
        <w:rPr>
          <w:rFonts w:cstheme="minorHAnsi"/>
          <w:b/>
          <w:bCs/>
          <w:color w:val="FF0000"/>
          <w:sz w:val="20"/>
          <w:szCs w:val="20"/>
        </w:rPr>
        <w:t xml:space="preserve">DWF-64, ENSSSA1UGG013582, </w:t>
      </w:r>
      <w:r w:rsidR="001D73D5" w:rsidRPr="004955CC">
        <w:rPr>
          <w:rFonts w:cstheme="minorHAnsi"/>
          <w:b/>
          <w:bCs/>
          <w:color w:val="FF0000"/>
          <w:sz w:val="20"/>
          <w:szCs w:val="20"/>
        </w:rPr>
        <w:t>SSA1-SG1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 ABC transporter  </w:t>
      </w:r>
      <w:bookmarkEnd w:id="9"/>
    </w:p>
    <w:p w14:paraId="1F14ED0B" w14:textId="77777777" w:rsidR="00997B60" w:rsidRPr="00997B60" w:rsidRDefault="00997B60" w:rsidP="00997B60">
      <w:pPr>
        <w:autoSpaceDE w:val="0"/>
        <w:autoSpaceDN w:val="0"/>
        <w:adjustRightInd w:val="0"/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997B60">
        <w:rPr>
          <w:rFonts w:eastAsia="Calibri" w:cstheme="minorHAnsi"/>
          <w:sz w:val="18"/>
          <w:szCs w:val="18"/>
        </w:rPr>
        <w:t>ATGGATCACTATTTTTGCAACTCACCTCTGTGGGATTTAAATGTGACATGGAACACCAGTGATCCTAATTTCACTCCATGTCTTCAAGCAACAATTCTGTCATGGGTGCCTTGCCTATTTTTGTGGTTTTTTGCACCATTTTCAGTTCGGAGTCTAATGAAACGCCAGACATGGACAGTCCCTTGGGCTTGGCTGAATACGGCAAAATTTCTGTTGACCTTACTTTTAATATTTTTATCATTAGTTGACCTCTCTTACTCTGTTATCTCGTATTTTGACGGGAGACCATTTTATCTAGTGGATTTTATCACCCCTCTCCTAAAGACTGTCACTTTTGCTTTAGCTGCTGCTCTTCTGCTTTTGTATAAACTTCGAGGTGTCCCCTCCTCAGCCTTGTTGTTCTTGTTTTGGTTTTTGTCAGTCATCTGTGGTGCTCCACGATATAAATATGAATTGGACCGTGCTTATCGTCAGAATTTGGGCGAAGCAGTTGTTCCTTTCGTCAGCTACATGGTATATTATGCCATGGTACTTGGTTTGTTCATCCTAAATTTTTTTGCTGATCTCTTACCCATCTCACCTTCCTATTCACCGAAAGAAAAAAGTTCTCCGTACTCGCAAGCCTCCTTTCCATCATTGGTGACATTCTCATGGTTTGATCCTCTTGCATGGAAAGGTTACAGACGCCCCATTGTCGTTGAAGACTTGTGGTCTCTCGCAGAAGATGACTCTGTAAAAAAAATTGCACCTAAATTCAACAAGCATTGCAGGAAGCGATCAAATAAACATCCTCAGTCTAGAAACG</w:t>
      </w:r>
      <w:r w:rsidRPr="00997B60">
        <w:rPr>
          <w:rFonts w:eastAsia="Calibri" w:cstheme="minorHAnsi"/>
          <w:sz w:val="18"/>
          <w:szCs w:val="18"/>
          <w:highlight w:val="cyan"/>
        </w:rPr>
        <w:t>TTAAGGAAGGCACAACCAGGACTGCAAATGGTATTGAGCTGAAGCCCTATTCCGACAAAGCAGCCTCCAAGGAAGTTTACCCATCCATTTGGTTCCCATTAATTAAAACTTTTTGGCCATCCGTTTTGTTTGGATTTAGTCTTAAACTTTGCAATGACATTCTCATTTTTGTGAGCCCTCATATATTGAAATCACTGATTAGCTTTATGCAAAGTGAGGAGGAAGTTTGGCATGGCTATTTCTATGCAGGAGGGCTATTTATCGCTGCTTCCTTTCAGACACTCTTCCTTGCCCATTACTTCAACCGCATGAGGATAACAGGGCTTAGGATACGAGTTGCTCTCACGTCTGCTATTTATCGTAAGGCTCTAAATATATCCAATGCATCTCGGAAAGAGTCAACA</w:t>
      </w:r>
      <w:r w:rsidRPr="00997B60">
        <w:rPr>
          <w:rFonts w:eastAsia="Calibri" w:cstheme="minorHAnsi"/>
          <w:sz w:val="18"/>
          <w:szCs w:val="18"/>
        </w:rPr>
        <w:t>GTCGGCGAAATTGTGAATCTTATGTCTGTCGATGCGCAACGATTTATGGAACTAATGCCTCACCTATCTTTGCTTTGGTCTGCACCATTGCAGATTTCTCTGGCGGTCTTTTTCCTGTGGGAGATTTTAGGACCATCTGTCTTGGGAGGTTTAGTTGTGATGATCCTAGTAATTTTGATCAATATTCCAATTGCAAGAAAAAGTGATGCATTGACCATGAAACAAATGCGATACAAGGATGAACGTATCAAATTAATGAATGAGATTTTATCTGGAATCAAAGTGCTGAAGTTGTATGCATGGGAAACAAGCTTTGAAAAGCACATCCAGAAGATTCGAATGAAGGAGGTGAACACACTAAAACAACTCGCAATCTTAGGGTCAACAACTGCCTTCATCTGGTCTTGTGCACCACTTCTTGTAGCACTGACAACATTTGGTGTTTATTTATTCATTGACGATGAGCACTCATTAGATGCAGAAAAGACTTTTGCAACAGTGGCGTTGTTCAATATTCTCAAGTTCCCACTTGTCATGTTGCCGAACATGATCTCCAATCTTGTCCAGACAATGGTTTCTGTTAGAAGATTAAATAAGTTTATGAACTCTGATGAATTGGACCCGAATTGTGTGACACATTCTGCCTCTGAAACGGAGCCTCTGGTAATCGAAAAAGGAAATTTTGGATGGGGAACAACAGTACCTGTCCTACATGATATAGATATCAAGATTTTTGATAAGTCTCTTGTCGCAGTCGTTGGAACTGTTGGTTGTGGAAAATCTTCACTACTTGCAGCATTTCTAGGTGAAATGGATCTCATTAGCGGGAGAGTCAACACAAAGGGTTCCATTGCATATGTTACTCAGCAAGCATGGATTCAAAATGCAACTCTTCGTGAAAACATTCTATTTGGGAAGGAGTATGATTACAGAACATACAATAAGGTCATCAAAGCATGTGCTTTAAGGAGTGATTTTGCATTGTTGCCAGGTGGAGACCAAACAGAAATTGGTGAAAAAGGTATTAATTTAAGTGGAGGACAAAAACAACGAGTCAGTTTAGCTCGAGCTGTGTATAGTGATGCTGATGTATATTTTCTTGATGACCCTTTAAGTGCAGTGGATAGTCATGTGGGCAAGCACATTTTTGAAAATGTAATTGGGCCTCAGGGACTTCTTAAGAATAAAACACGGGTCCTTGTCACTCATGGATTGACCTATCTACCAGATGTGGATGAGATATATGTCTTGAAAAATGGAATGATATCAGAGAAAGGAACCTACAAACAGCTCATTGACAAAAAAGGCGCTTTTGCCGAGTTCATTCAAACCCACATGTTGGAGAGTGAAAATGATGATAAACCAGCAGAAGGAACGCAAGACATATCGCGACCGTCCTCTCCACTTGTTTATCAAAGAGTCCAAGATAGATCACGTCCCTCTTCTCCAGCCCTGTTACGTAAAAGAAGTCATAGTGCCAGTGAAAGAGGATCCACCTTGTCCTTACGGCAATTTTCGTACGAAGAAGGATCTAATTTTGTGGAGCAGGATGATGACAGGAGGAACAAGATAATTGAAGAAGAAATAGCCATGACAGGAAATATAAAATGGTCTGTCTTCTCCCATTACATGCGAGCAATGGGTTGGCTCTTTGTTTTCCTGGCATTTGCTTTTACCCTACTTTTCCAAGTTTGTGCCGTTGGGTCAAATCTTTGGCTGTCTATATGGACGTCTCGAAATAATACTCTACCAGATGGATCACAGGATCCAGAAGAAAGAAATTGGTTCCTGGAAGTCTACGCCATTCTAGGACTTTCCGCAGGTTTGTGTGCAATTGTAGCTGATCTTGCACCAAGAATTGGGTGTGTAAAAGCAAGTCGGGCTCTTCATGGTTACCTGTTACATGGTATCTTGAGAGCTCCTCTCACATTCACAGACACAACCCCTACTGGACGAATCCTTTCCCGCTTCTCGAAAGATGTAGACACTATGGATAATAAATTACCAATGGAAATATCGGACACTCTCTATTGTGTCATGGAGGTGATAGGGGTCTTGTTCATTATCACCTATGCCACACCTCCATTTTTATGGTGCATTGTGCCTTTAGTTATTCTCTACTATATTCTTCAGAGGTTTTACACGGCCACATCACGACAGTTACAAAGATTAGAGTCCATTTCGCGGTCTCCAATTTTTTCCCACTTCAGTGAAACTGTTGCAGGAGCTCAAGTTATCAGAGCATATGGAGCTGTAAACCGGTTTATTCAAGAATATGAGAAGAGAATGGATGCCAACCAAATCTGTTTCCATCCAACTGTTATATCAATCAGATGGCTGTCAGTTCGATTAGAAACTATCGGTAACTTGATAATATTTTGTGCTGCCTTTTTTGCTGTTTTAGCGCGAGGCAGCTTATCAGCTGGTCTTGTCGGCTTGTCTGTTAGCTACGCCCTTCAGGTAACTGGAGCATTGAATTGGTTTGTGCGTATGGCATCAAGTGTTGAAACAGATGTTGTTGCAATTGAGCGTGTGAAAGAGTACACTGAAATCCAAGAGGAAGCAAAATGGGATGTGCCAGAAACATTGCCTCCAGCTGAGTGGCCCCAAAAAGGAATTATTGTGTTTGAAAATTTCAAAGTTCGTTACAGGAGTGAATTGGATTTGGTTCTGAAAGGGTTGAATTTCTCTGTCAATGAAAGAGAAAAGGTCGGCATTGTGGGACGCACTGGTGCTGGAAAATCCTCATTGACCCTTGCTTTGTTCCGCATCATTGAAGCAGCAGAAGGAGCCATCTACATAGATGGCATTGATATTTCTACTCTTGGACTCCACACACTCAGATCTAGACTGACCGTCATCCCACAAGATCCAGTTCTTTTCTCTGGGAGTCTGAGGATGAATCTAGATCCGCTAGGAGTCTACTCTGATACAAAGATATGGCATGCATTAGAGTTGTCTCACTTGAAGGAGTTTGTTAAGTCCCAAGCAGCAGGTTTGCAGCATGAAATAGCTGAAGGTGGTGAAAACCTCAGTGTTGGTCAAAGGCAACTGATTTGTTTAGCCCGGGCATTGTTACGAAAAACTAAAGTACTTATTTTGGATGAAGCAACAGCAGCTGTTGATGTAGAAACAGACGATCTTATCCAAACCACCATCCGTCAGGAGTTCAGCGACTGCACAATATTGACGATTGCTCATCGGTTAAACACAATTATGGATTCCGACAGAGTTCTGGTATTGGATCACGGTCTAATGATGGAGTACGACTCTCCATTGAACCTTCTCAAGAATCCAGCGTCCCTTTTCCACTCACTCGTTAAAGATGCAGGCTTAGATGTAGAAACGATTCTCTCCACCCAAAGCATGAATGGAAGACAATTGGTGGTCTGA</w:t>
      </w:r>
    </w:p>
    <w:p w14:paraId="00D68D4D" w14:textId="77777777" w:rsidR="00997B60" w:rsidRDefault="00997B60" w:rsidP="00A20053">
      <w:pPr>
        <w:jc w:val="both"/>
        <w:rPr>
          <w:rFonts w:cstheme="minorHAnsi"/>
          <w:b/>
          <w:bCs/>
          <w:color w:val="FF0000"/>
          <w:sz w:val="20"/>
          <w:szCs w:val="20"/>
        </w:rPr>
      </w:pPr>
      <w:bookmarkStart w:id="10" w:name="_Hlk151472214"/>
      <w:bookmarkStart w:id="11" w:name="_Hlk150249034"/>
      <w:bookmarkEnd w:id="8"/>
    </w:p>
    <w:p w14:paraId="41F76F55" w14:textId="77777777" w:rsidR="00597725" w:rsidRDefault="004955CC" w:rsidP="005977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cstheme="minorHAnsi"/>
          <w:b/>
          <w:bCs/>
          <w:color w:val="FF0000"/>
          <w:sz w:val="20"/>
          <w:szCs w:val="20"/>
        </w:rPr>
      </w:pPr>
      <w:r>
        <w:rPr>
          <w:rFonts w:cstheme="minorHAnsi"/>
          <w:b/>
          <w:bCs/>
          <w:color w:val="FF0000"/>
          <w:sz w:val="20"/>
          <w:szCs w:val="20"/>
        </w:rPr>
        <w:t xml:space="preserve">DWF67, </w:t>
      </w:r>
      <w:r w:rsidRPr="00597725">
        <w:rPr>
          <w:rFonts w:cstheme="minorHAnsi"/>
          <w:b/>
          <w:bCs/>
          <w:color w:val="FF0000"/>
          <w:sz w:val="20"/>
          <w:szCs w:val="20"/>
        </w:rPr>
        <w:t>ENSSSA1UGG011499</w:t>
      </w:r>
      <w:r>
        <w:rPr>
          <w:rFonts w:cstheme="minorHAnsi"/>
          <w:b/>
          <w:bCs/>
          <w:color w:val="FF0000"/>
          <w:sz w:val="20"/>
          <w:szCs w:val="20"/>
        </w:rPr>
        <w:t xml:space="preserve">, 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>SSA1-SG1</w:t>
      </w:r>
      <w:r>
        <w:rPr>
          <w:rFonts w:cstheme="minorHAnsi"/>
          <w:b/>
          <w:bCs/>
          <w:color w:val="FF0000"/>
          <w:sz w:val="20"/>
          <w:szCs w:val="20"/>
        </w:rPr>
        <w:t xml:space="preserve"> 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>UDP-glucosyltransferase2(UDP-GT2)</w:t>
      </w:r>
      <w:bookmarkStart w:id="12" w:name="_Hlk151472317"/>
      <w:bookmarkEnd w:id="10"/>
      <w:bookmarkEnd w:id="11"/>
      <w:r w:rsidR="00597725" w:rsidRPr="00597725">
        <w:rPr>
          <w:rFonts w:ascii="Helvetica" w:hAnsi="Helvetica" w:cs="Helvetica"/>
          <w:color w:val="333333"/>
          <w:sz w:val="19"/>
          <w:szCs w:val="19"/>
          <w:shd w:val="clear" w:color="auto" w:fill="FFFFFF"/>
        </w:rPr>
        <w:t xml:space="preserve"> </w:t>
      </w:r>
    </w:p>
    <w:p w14:paraId="4C76D7BC" w14:textId="77777777" w:rsidR="00597725" w:rsidRDefault="00597725" w:rsidP="00997B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</w:p>
    <w:p w14:paraId="063F3406" w14:textId="77777777" w:rsidR="00997B60" w:rsidRPr="001976AE" w:rsidRDefault="00997B60" w:rsidP="000F6CA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1976AE">
        <w:rPr>
          <w:rFonts w:eastAsia="Times New Roman" w:cstheme="minorHAnsi"/>
          <w:color w:val="000000"/>
          <w:sz w:val="18"/>
          <w:szCs w:val="18"/>
        </w:rPr>
        <w:t>ATGTTCATATTATATGAGGAACAAGATCATTGTT</w:t>
      </w:r>
      <w:r w:rsidRPr="001976AE">
        <w:rPr>
          <w:rFonts w:eastAsia="Times New Roman" w:cstheme="minorHAnsi"/>
          <w:color w:val="000000"/>
          <w:sz w:val="18"/>
          <w:szCs w:val="18"/>
          <w:highlight w:val="cyan"/>
        </w:rPr>
        <w:t>TGAACATGGCTTCGTCTCTGAAACTTTTGTTGGTTTCCATATTTTTCCTGGCTTCCTGTGTAAATGCATATAAGATTTTAATCTTGTATCCTACGCCTTCATACAGTCATCAAATTTCAGTTATGAACATTGCTGAAGGGCTTGTCAAGAAAGGTCATGAGGTCTTCTTCGTCAGTCCAAATTCTATATCAGGTCTGAGAGAGAATTATACATACGTGGATCTATCGTTTTCCTACAAGTATTTTAAAAAAGAGGACGATAACGAGGCTGTCAATTTAGAGCAGCAGATTTCAAGATGGGACTTCGTGAAAGTTTTTGTACCCTTCGCAGCCGTACCAGAAAAACAATTCATAAGCCAGCCTTTCGTGGAATTTCAGAGGCGGGTAGCCGCGGAGCAGATTAACTTCGACGTGGCCATCATAGAATTCGTGGGCATCCCCTACACCTGCGGTATGACGCGACT</w:t>
      </w:r>
      <w:r w:rsidRPr="001976AE">
        <w:rPr>
          <w:rFonts w:eastAsia="Times New Roman" w:cstheme="minorHAnsi"/>
          <w:color w:val="000000"/>
          <w:sz w:val="18"/>
          <w:szCs w:val="18"/>
          <w:highlight w:val="cyan"/>
        </w:rPr>
        <w:lastRenderedPageBreak/>
        <w:t>TCTGGGCAGGCTCACTAACAGCACCATCCCCT</w:t>
      </w:r>
      <w:r w:rsidRPr="001976AE">
        <w:rPr>
          <w:rFonts w:eastAsia="Times New Roman" w:cstheme="minorHAnsi"/>
          <w:color w:val="000000"/>
          <w:sz w:val="18"/>
          <w:szCs w:val="18"/>
        </w:rPr>
        <w:t>TGATCTCCATGTCCTCCATTGCGAGCGACTTCTACGCAGAGCGAAATCTAGGCAGCTTCCATCATCTGTCTTACGTGCCCACCATCTTCGACGGTTATTCGAACAAGATGTCCCTCTGGCAGAAGATCGACAACTGGTTCCTGTTTCACTGGACTGTGCTCCAGATGGAGGCGGCCCTCACAGAAAGGGCAAAGGGATTTTATAGGGATACCTACGGAGAGGCCGCTGAAGGCTTGGTGGACGGATGTTTCAGGAATTTGAGTTTGTCAGTGATATCGTCCAATGCGTTGTACTTCTATCCGAGGTTACTTGGCCCGAATGTTATTGAGATTGGACCTGTGCACTTGAAAACACCTGAAAAACTCCCAGAGAATCTGCAAAATTGGATGGACGGAGCAGAAAAAGGTGTGATTTACTTCAGTCTTGGAAGTAACATGAAAAGCAAATCTCTTCCTGCAGTTGTGCTCGATAATTTCCTGAGGTTTTTTAAACAACTTCCATCAGGCTACCGAGTCCTGTGGAAATGGGAAAAAGATGGTAATATACCAGGCCAGTCTGATAATATCTTGAGCCAAAAATGGTTACCACAACATAGCGTTCTGGCGCATCCTAAAACGAAAGTTTTCATCACTCAAGGAGGCTTGCAGAGTTTTCAAGAGGCAGTTCACTACGGAGTTCCTACGGTAGGCATACCATGGTACGGTGACCAGAATACTATCGTCGCGAAAATCCTGGATGCCCAAGTAGGCGTGCGTGTTCTCCCGAAGGAACTAACGTCATACAGTAAAATTGAATCCGGGATCAATGCTGTGCTATTTGATCGAAGATATTCGGACAATATGAAAAAACTTTCACTTATATCTCATGACTTCACCTCTAAGTCCTTGGAAAACGCTATCTTCTGGATAGAACATGTGGCAAGGCATGGTGGGGCACCTCATCTCAGGCCGTCAACAGCCGATTCTTCCTATTTTGAATTCCTATGTCTTGATATTTTATCTGTGATTCTAGTCATTACTACTCTAGTTTTGTATCTTTTGTATTTTATCTGTAAATTTACAATTGCACTGGTGTCAAATTACTTCAGTTCTAAAGAAAAAAAGTCGTGA</w:t>
      </w:r>
    </w:p>
    <w:p w14:paraId="41BB6CCC" w14:textId="77777777" w:rsidR="00997B60" w:rsidRDefault="00997B60" w:rsidP="00997B60">
      <w:pPr>
        <w:jc w:val="both"/>
        <w:rPr>
          <w:rFonts w:cstheme="minorHAnsi"/>
          <w:b/>
          <w:bCs/>
          <w:color w:val="FF0000"/>
          <w:sz w:val="20"/>
          <w:szCs w:val="20"/>
        </w:rPr>
      </w:pPr>
    </w:p>
    <w:p w14:paraId="4E49A4CD" w14:textId="77777777" w:rsidR="001D73D5" w:rsidRPr="001D73D5" w:rsidRDefault="004955CC" w:rsidP="004955CC">
      <w:pPr>
        <w:jc w:val="both"/>
        <w:rPr>
          <w:rFonts w:cstheme="minorHAnsi"/>
          <w:b/>
          <w:bCs/>
          <w:color w:val="FF0000"/>
          <w:sz w:val="20"/>
          <w:szCs w:val="20"/>
        </w:rPr>
      </w:pPr>
      <w:r>
        <w:rPr>
          <w:rFonts w:cstheme="minorHAnsi"/>
          <w:b/>
          <w:bCs/>
          <w:color w:val="FF0000"/>
          <w:sz w:val="20"/>
          <w:szCs w:val="20"/>
        </w:rPr>
        <w:t>DWF-68,</w:t>
      </w:r>
      <w:r w:rsidRPr="004955CC">
        <w:rPr>
          <w:rFonts w:cstheme="minorHAnsi"/>
          <w:b/>
          <w:bCs/>
          <w:color w:val="FF0000"/>
          <w:sz w:val="20"/>
          <w:szCs w:val="20"/>
        </w:rPr>
        <w:t xml:space="preserve"> </w:t>
      </w:r>
      <w:r w:rsidRPr="00597725">
        <w:rPr>
          <w:rFonts w:cstheme="minorHAnsi"/>
          <w:b/>
          <w:bCs/>
          <w:color w:val="FF0000"/>
          <w:sz w:val="20"/>
          <w:szCs w:val="20"/>
        </w:rPr>
        <w:t>ENSSSA1UGG008307</w:t>
      </w:r>
      <w:r>
        <w:rPr>
          <w:rFonts w:cstheme="minorHAnsi"/>
          <w:b/>
          <w:bCs/>
          <w:color w:val="FF0000"/>
          <w:sz w:val="20"/>
          <w:szCs w:val="20"/>
        </w:rPr>
        <w:t xml:space="preserve">, </w:t>
      </w:r>
      <w:r w:rsidR="001D73D5" w:rsidRPr="001D73D5">
        <w:rPr>
          <w:rFonts w:cstheme="minorHAnsi"/>
          <w:b/>
          <w:bCs/>
          <w:color w:val="FF0000"/>
          <w:sz w:val="20"/>
          <w:szCs w:val="20"/>
        </w:rPr>
        <w:t xml:space="preserve">SSA1-SG1 UDP-glucosyltransferase 3 (UDP-GT3) </w:t>
      </w:r>
      <w:bookmarkEnd w:id="12"/>
    </w:p>
    <w:p w14:paraId="7A442C61" w14:textId="77777777" w:rsidR="00997B60" w:rsidRPr="00997B60" w:rsidRDefault="00997B60" w:rsidP="00997B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997B60">
        <w:rPr>
          <w:rFonts w:eastAsia="Times New Roman" w:cstheme="minorHAnsi"/>
          <w:color w:val="000000"/>
          <w:sz w:val="18"/>
          <w:szCs w:val="18"/>
        </w:rPr>
        <w:t>ATGAAAACCGCAAATTTGTTAGCGATTTTAATGACATGTTTCAGCACAACTTTTTCTCATAGAGTATTAATACTTCAACCGACTCCATCATATAGTCATCAGCTCCCAGCGATGGGTTTGATAGAGGCTCTAGTGAAAAAAGGTCACGACGTTTTTTTCTTGAGCCCAGATTCAGTG</w:t>
      </w:r>
      <w:r w:rsidRPr="00997B60">
        <w:rPr>
          <w:rFonts w:eastAsia="Times New Roman" w:cstheme="minorHAnsi"/>
          <w:color w:val="000000"/>
          <w:sz w:val="18"/>
          <w:szCs w:val="18"/>
          <w:highlight w:val="cyan"/>
        </w:rPr>
        <w:t>CCGGGACTGCAGAAAAATTACACTCACTTCGATTTTTCATGGCTATACCAGTATTTTCACGAGAGCCTCACAGAAAAAGGTGTTCATTTACAACAACAATTTTCAAATCAACTTACCTGGATACCATTTTTGGAAGTGTGGGCAGGAACGGTGCGGCACATGTTTGAAAGTGACACTTTCAAGCAGTTTCTTAAACGCGTCCAAGATGAGAAAATATCATTCGACGTTGTGATCGTTGAGTCTTTTGTCATTCCGTACGGGGTAGGCCTGG</w:t>
      </w:r>
      <w:r w:rsidRPr="00997B60">
        <w:rPr>
          <w:rFonts w:eastAsia="Times New Roman" w:cstheme="minorHAnsi"/>
          <w:color w:val="000000"/>
          <w:sz w:val="18"/>
          <w:szCs w:val="18"/>
        </w:rPr>
        <w:t>CTCGTCTCTTGACCAAAAACAGACCTGTAATCTCCCTGGCCACCATGACTGGTGGCGAATTTTTCAACGAGGATGCCATCGGGAACATAAAACATTTATCATATTCTCCAGCAATGCTAAGCGCTTTCAATGGTAAAATGAGTCTATGGGAGCGTTTGGAAAATTGGGTCACGCATCACTACATATCGTCGAAATTGCAGAATGTTGTTGAGAATTCCGCCAAAGCCTATTTCCGAGATACTTATGGCCCAGATGGTGAGGCTTTCGTCGAAGGGTGCTGGGGAAACATTAGTCTCGCCATGATAACCTCAAACGCTCTGTATTACTATCCAAGGCCTATCACTCCCAATGTTATCGAGGTTGGGCCGCTTCATATAAAAAATTCGACAAAATTACCAAAGACATTGCAAGATTGGTTAGACGGGGCAGAACGAGGAGTAATTTATTTCAGTCTCGGCAGTAACATGAGAAGTGCAAACCTACCCCGAGAGGCATTGTCGAACTTCTTGAGGGTTTTCAGAGAGCTGCCGCAAGGTTACCGAGTGCTGTGGAAATGGGAGGACGATGCCGAAATTGCAAAAAATGAAGAGGGAGTCGGGAAATCAAAAGTAGCTAATATTCTTACTCAAAAATGGATACCACAGCAAGAAGTTTTAGCGCATCCAAAGGTAAAATTGTTCATCACACAAGGAGGATGTCAAAGCTTCCAAGAAACAGTTCACTACGGAGTACCATTGGTAGGGGTCCCTTGGTTTGGAGACCAAGAGGTGAACGTTGCAAAGATGGTGGACGCAGGAATTGGAGTTCGGCTCCGACCTCAGGAGTTGGATTCTTTTGCGAAAGTCAAACAAGCTATTAAAGCTGTATTGTTCGATAAAAGTTATGCTGAAAATATGAAGAAATTATCTGATTTATCTCATGACTTCACAAGACGAGCTCCAGATGAAGCTGTTTTTTGGGTGGAGCATGTGGCAAAACATGGTGGAGCTGCTCATTTGAGACCTTACATAGCTGATATTTCTTACTTCACATACTTCTGTCTCGATATCATATCTATTATCTTAGGAAGCAGCATAGCAATATTGTACGTTCTGTGGACTATATTTAGATAT</w:t>
      </w:r>
    </w:p>
    <w:p w14:paraId="24677243" w14:textId="77777777" w:rsidR="00997B60" w:rsidRPr="00997B60" w:rsidRDefault="00997B60" w:rsidP="00997B6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theme="minorHAnsi"/>
          <w:color w:val="000000"/>
          <w:sz w:val="18"/>
          <w:szCs w:val="18"/>
        </w:rPr>
      </w:pPr>
      <w:r w:rsidRPr="00997B60">
        <w:rPr>
          <w:rFonts w:eastAsia="Times New Roman" w:cstheme="minorHAnsi"/>
          <w:color w:val="000000"/>
          <w:sz w:val="18"/>
          <w:szCs w:val="18"/>
        </w:rPr>
        <w:t>TTAATTTCATTAATGCCAACACTGTCAAGTAAAAAAATTAAAAACTTGTGA</w:t>
      </w:r>
    </w:p>
    <w:p w14:paraId="2F9732E8" w14:textId="77777777" w:rsidR="001D73D5" w:rsidRPr="001D73D5" w:rsidRDefault="001D73D5" w:rsidP="00A200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0"/>
          <w:szCs w:val="20"/>
        </w:rPr>
      </w:pPr>
    </w:p>
    <w:bookmarkEnd w:id="0"/>
    <w:p w14:paraId="5688BB75" w14:textId="77777777" w:rsidR="001D73D5" w:rsidRPr="001D73D5" w:rsidRDefault="001D73D5" w:rsidP="00A2005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theme="minorHAnsi"/>
          <w:color w:val="000000"/>
          <w:sz w:val="20"/>
          <w:szCs w:val="20"/>
        </w:rPr>
      </w:pPr>
    </w:p>
    <w:sectPr w:rsidR="001D73D5" w:rsidRPr="001D73D5" w:rsidSect="00EE7CA1">
      <w:pgSz w:w="12240" w:h="15840"/>
      <w:pgMar w:top="720" w:right="1140" w:bottom="720" w:left="11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BB0ED84" w16cex:dateUtc="2026-02-12T16:4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CA1"/>
    <w:rsid w:val="00004F6F"/>
    <w:rsid w:val="0002492A"/>
    <w:rsid w:val="00067F8A"/>
    <w:rsid w:val="000C1A91"/>
    <w:rsid w:val="000F3698"/>
    <w:rsid w:val="000F6CA8"/>
    <w:rsid w:val="001516BB"/>
    <w:rsid w:val="001D73D5"/>
    <w:rsid w:val="002D19B3"/>
    <w:rsid w:val="003A74FF"/>
    <w:rsid w:val="004078B4"/>
    <w:rsid w:val="0046553E"/>
    <w:rsid w:val="004729BF"/>
    <w:rsid w:val="004955CC"/>
    <w:rsid w:val="004C7DA3"/>
    <w:rsid w:val="004D7BB4"/>
    <w:rsid w:val="00547B14"/>
    <w:rsid w:val="00571D91"/>
    <w:rsid w:val="00597725"/>
    <w:rsid w:val="005F2E76"/>
    <w:rsid w:val="00611425"/>
    <w:rsid w:val="00662CB4"/>
    <w:rsid w:val="00666616"/>
    <w:rsid w:val="0067173F"/>
    <w:rsid w:val="006C3000"/>
    <w:rsid w:val="006D3BC7"/>
    <w:rsid w:val="00706D92"/>
    <w:rsid w:val="00707C0E"/>
    <w:rsid w:val="00765A57"/>
    <w:rsid w:val="00795209"/>
    <w:rsid w:val="007B547A"/>
    <w:rsid w:val="007B69E8"/>
    <w:rsid w:val="008142B9"/>
    <w:rsid w:val="00856ED9"/>
    <w:rsid w:val="008D367D"/>
    <w:rsid w:val="009140E1"/>
    <w:rsid w:val="00953BE1"/>
    <w:rsid w:val="00974310"/>
    <w:rsid w:val="009817B4"/>
    <w:rsid w:val="00997B60"/>
    <w:rsid w:val="009C02A4"/>
    <w:rsid w:val="009D555D"/>
    <w:rsid w:val="009F4507"/>
    <w:rsid w:val="00A00D7D"/>
    <w:rsid w:val="00A20053"/>
    <w:rsid w:val="00B00454"/>
    <w:rsid w:val="00B15327"/>
    <w:rsid w:val="00B33A80"/>
    <w:rsid w:val="00B774B1"/>
    <w:rsid w:val="00C109C7"/>
    <w:rsid w:val="00C25A83"/>
    <w:rsid w:val="00C47F4D"/>
    <w:rsid w:val="00C70D2E"/>
    <w:rsid w:val="00CA2883"/>
    <w:rsid w:val="00CB4FF2"/>
    <w:rsid w:val="00CB7AB4"/>
    <w:rsid w:val="00E522E4"/>
    <w:rsid w:val="00E66AE8"/>
    <w:rsid w:val="00EB1209"/>
    <w:rsid w:val="00EE73D6"/>
    <w:rsid w:val="00EE7CA1"/>
    <w:rsid w:val="00F04A6E"/>
    <w:rsid w:val="00F062AF"/>
    <w:rsid w:val="00F12E48"/>
    <w:rsid w:val="00F164CA"/>
    <w:rsid w:val="00F63059"/>
    <w:rsid w:val="00FF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B5FBA5"/>
  <w15:chartTrackingRefBased/>
  <w15:docId w15:val="{8EB5489D-D420-4DE1-A00D-495FE767F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73D5"/>
  </w:style>
  <w:style w:type="paragraph" w:styleId="Heading1">
    <w:name w:val="heading 1"/>
    <w:basedOn w:val="Normal"/>
    <w:next w:val="Normal"/>
    <w:link w:val="Heading1Char"/>
    <w:uiPriority w:val="9"/>
    <w:qFormat/>
    <w:rsid w:val="006114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69E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7BB4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6114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A2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8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2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2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27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35F5A8D-66C1-4489-9FDD-987F55556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4104</Words>
  <Characters>23395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nat Malka</dc:creator>
  <cp:keywords/>
  <dc:description/>
  <cp:lastModifiedBy>Shai Morin</cp:lastModifiedBy>
  <cp:revision>5</cp:revision>
  <dcterms:created xsi:type="dcterms:W3CDTF">2026-02-04T08:33:00Z</dcterms:created>
  <dcterms:modified xsi:type="dcterms:W3CDTF">2026-02-16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295e91d4ffab3944822617a35b46b399e3fc72aca669f65567fd20ef706628</vt:lpwstr>
  </property>
</Properties>
</file>